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6B6D3" w14:textId="77777777" w:rsidR="00FE27A9" w:rsidRDefault="00105F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6. Prediction performance in different ranges of axial</w:t>
      </w:r>
      <w:r>
        <w:rPr>
          <w:rFonts w:ascii="Times New Roman" w:hAnsi="Times New Roman" w:cs="Times New Roman"/>
          <w:b/>
          <w:bCs/>
          <w:spacing w:val="-39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ength</w:t>
      </w:r>
    </w:p>
    <w:p w14:paraId="224062A5" w14:textId="77777777" w:rsidR="00FE27A9" w:rsidRDefault="00FE27A9">
      <w:pPr>
        <w:spacing w:before="6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tbl>
      <w:tblPr>
        <w:tblStyle w:val="TableNormal1"/>
        <w:tblW w:w="16171" w:type="dxa"/>
        <w:tblInd w:w="-799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1055"/>
        <w:gridCol w:w="75"/>
        <w:gridCol w:w="775"/>
        <w:gridCol w:w="864"/>
        <w:gridCol w:w="933"/>
        <w:gridCol w:w="851"/>
        <w:gridCol w:w="760"/>
        <w:gridCol w:w="100"/>
        <w:gridCol w:w="661"/>
        <w:gridCol w:w="993"/>
        <w:gridCol w:w="36"/>
        <w:gridCol w:w="54"/>
        <w:gridCol w:w="716"/>
        <w:gridCol w:w="39"/>
        <w:gridCol w:w="36"/>
        <w:gridCol w:w="684"/>
        <w:gridCol w:w="9"/>
        <w:gridCol w:w="27"/>
        <w:gridCol w:w="814"/>
        <w:gridCol w:w="36"/>
        <w:gridCol w:w="21"/>
        <w:gridCol w:w="758"/>
        <w:gridCol w:w="176"/>
        <w:gridCol w:w="36"/>
        <w:gridCol w:w="820"/>
        <w:gridCol w:w="36"/>
        <w:gridCol w:w="56"/>
        <w:gridCol w:w="960"/>
        <w:gridCol w:w="36"/>
        <w:gridCol w:w="56"/>
        <w:gridCol w:w="761"/>
        <w:gridCol w:w="36"/>
        <w:gridCol w:w="52"/>
        <w:gridCol w:w="862"/>
        <w:gridCol w:w="64"/>
        <w:gridCol w:w="61"/>
      </w:tblGrid>
      <w:tr w:rsidR="00E31957" w:rsidRPr="00E31957" w14:paraId="54A90CF3" w14:textId="77777777" w:rsidTr="00E31957">
        <w:trPr>
          <w:gridAfter w:val="1"/>
          <w:wAfter w:w="61" w:type="dxa"/>
          <w:trHeight w:val="267"/>
        </w:trPr>
        <w:tc>
          <w:tcPr>
            <w:tcW w:w="1863" w:type="dxa"/>
            <w:vMerge w:val="restart"/>
            <w:vAlign w:val="center"/>
          </w:tcPr>
          <w:p w14:paraId="1B150AF2" w14:textId="77777777" w:rsidR="00FE27A9" w:rsidRPr="00E31957" w:rsidRDefault="00FE27A9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3704" w:type="dxa"/>
            <w:gridSpan w:val="5"/>
            <w:vAlign w:val="center"/>
          </w:tcPr>
          <w:p w14:paraId="11519679" w14:textId="77777777" w:rsidR="00FE27A9" w:rsidRPr="00E31957" w:rsidRDefault="00105F9D">
            <w:pPr>
              <w:pStyle w:val="TableParagraph"/>
              <w:spacing w:before="11"/>
              <w:ind w:left="85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  <w:lang w:val="de-CH"/>
              </w:rPr>
              <w:t>AL &lt; 26 mm</w:t>
            </w:r>
            <w:r w:rsidRPr="00E31957">
              <w:rPr>
                <w:rFonts w:ascii="Times New Roman"/>
                <w:b/>
                <w:spacing w:val="-6"/>
                <w:sz w:val="20"/>
                <w:lang w:val="de-CH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  <w:lang w:val="de-CH"/>
              </w:rPr>
              <w:t>(n=32)</w:t>
            </w:r>
          </w:p>
        </w:tc>
        <w:tc>
          <w:tcPr>
            <w:tcW w:w="3362" w:type="dxa"/>
            <w:gridSpan w:val="5"/>
            <w:vAlign w:val="center"/>
          </w:tcPr>
          <w:p w14:paraId="0206480C" w14:textId="77777777" w:rsidR="00FE27A9" w:rsidRPr="00E31957" w:rsidRDefault="00105F9D">
            <w:pPr>
              <w:pStyle w:val="TableParagraph"/>
              <w:spacing w:before="11"/>
              <w:ind w:left="58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  <w:lang w:val="de-CH"/>
              </w:rPr>
              <w:t>AL 26</w:t>
            </w:r>
            <w:bookmarkStart w:id="0" w:name="_Hlk122712603"/>
            <w:r w:rsidRPr="00E31957">
              <w:rPr>
                <w:rFonts w:ascii="Times New Roman"/>
                <w:b/>
                <w:sz w:val="20"/>
                <w:lang w:val="de-CH"/>
              </w:rPr>
              <w:t>–</w:t>
            </w:r>
            <w:bookmarkEnd w:id="0"/>
            <w:r w:rsidRPr="00E31957">
              <w:rPr>
                <w:rFonts w:ascii="Times New Roman"/>
                <w:b/>
                <w:sz w:val="20"/>
                <w:lang w:val="de-CH"/>
              </w:rPr>
              <w:t>28 mm</w:t>
            </w:r>
            <w:r w:rsidRPr="00E31957">
              <w:rPr>
                <w:rFonts w:ascii="Times New Roman"/>
                <w:b/>
                <w:spacing w:val="-6"/>
                <w:sz w:val="20"/>
                <w:lang w:val="de-CH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  <w:lang w:val="de-CH"/>
              </w:rPr>
              <w:t>(n=64)</w:t>
            </w:r>
          </w:p>
        </w:tc>
        <w:tc>
          <w:tcPr>
            <w:tcW w:w="3406" w:type="dxa"/>
            <w:gridSpan w:val="13"/>
            <w:vAlign w:val="center"/>
          </w:tcPr>
          <w:p w14:paraId="4606AEA7" w14:textId="77777777" w:rsidR="00FE27A9" w:rsidRPr="00E31957" w:rsidRDefault="00105F9D">
            <w:pPr>
              <w:pStyle w:val="TableParagraph"/>
              <w:spacing w:before="11"/>
              <w:ind w:left="88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  <w:lang w:val="de-CH"/>
              </w:rPr>
              <w:t>AL 28</w:t>
            </w:r>
            <w:r w:rsidRPr="00E31957">
              <w:rPr>
                <w:rFonts w:ascii="Times New Roman"/>
                <w:b/>
                <w:sz w:val="20"/>
                <w:lang w:val="de-CH"/>
              </w:rPr>
              <w:t>–</w:t>
            </w:r>
            <w:r w:rsidRPr="00E31957">
              <w:rPr>
                <w:rFonts w:ascii="Times New Roman"/>
                <w:b/>
                <w:sz w:val="20"/>
                <w:lang w:val="de-CH"/>
              </w:rPr>
              <w:t>30 mm</w:t>
            </w:r>
            <w:r w:rsidRPr="00E31957">
              <w:rPr>
                <w:rFonts w:ascii="Times New Roman"/>
                <w:b/>
                <w:spacing w:val="-10"/>
                <w:sz w:val="20"/>
                <w:lang w:val="de-CH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  <w:lang w:val="de-CH"/>
              </w:rPr>
              <w:t>(n=28)</w:t>
            </w:r>
          </w:p>
        </w:tc>
        <w:tc>
          <w:tcPr>
            <w:tcW w:w="3775" w:type="dxa"/>
            <w:gridSpan w:val="12"/>
            <w:vAlign w:val="center"/>
          </w:tcPr>
          <w:p w14:paraId="096722A7" w14:textId="77777777" w:rsidR="00FE27A9" w:rsidRPr="00E31957" w:rsidRDefault="00105F9D">
            <w:pPr>
              <w:pStyle w:val="TableParagraph"/>
              <w:spacing w:before="11"/>
              <w:ind w:left="332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  <w:lang w:val="de-CH"/>
              </w:rPr>
              <w:t>AL &gt; 30 mm</w:t>
            </w:r>
            <w:r w:rsidRPr="00E31957">
              <w:rPr>
                <w:rFonts w:ascii="Times New Roman"/>
                <w:b/>
                <w:spacing w:val="-7"/>
                <w:sz w:val="20"/>
                <w:lang w:val="de-CH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  <w:lang w:val="de-CH"/>
              </w:rPr>
              <w:t>(n=6)</w:t>
            </w:r>
          </w:p>
        </w:tc>
      </w:tr>
      <w:tr w:rsidR="00E31957" w:rsidRPr="00E31957" w14:paraId="4AB4BC6C" w14:textId="77777777" w:rsidTr="00E31957">
        <w:trPr>
          <w:trHeight w:hRule="exact" w:val="432"/>
        </w:trPr>
        <w:tc>
          <w:tcPr>
            <w:tcW w:w="1863" w:type="dxa"/>
            <w:vMerge/>
            <w:tcBorders>
              <w:bottom w:val="single" w:sz="8" w:space="0" w:color="000000"/>
            </w:tcBorders>
            <w:vAlign w:val="center"/>
          </w:tcPr>
          <w:p w14:paraId="7462AD87" w14:textId="77777777" w:rsidR="00FE27A9" w:rsidRPr="00E31957" w:rsidRDefault="00FE27A9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 w14:paraId="08A7F96D" w14:textId="77777777" w:rsidR="00FE27A9" w:rsidRPr="00E31957" w:rsidRDefault="00105F9D">
            <w:pPr>
              <w:pStyle w:val="TableParagraph"/>
              <w:ind w:right="283"/>
              <w:rPr>
                <w:rFonts w:ascii="Times New Roman"/>
                <w:b/>
                <w:w w:val="95"/>
                <w:sz w:val="20"/>
              </w:rPr>
            </w:pPr>
            <w:r w:rsidRPr="00E31957">
              <w:rPr>
                <w:rFonts w:ascii="Times New Roman"/>
                <w:b/>
                <w:w w:val="95"/>
                <w:sz w:val="20"/>
              </w:rPr>
              <w:t>M</w:t>
            </w:r>
            <w:r w:rsidRPr="00E31957">
              <w:rPr>
                <w:rFonts w:ascii="Times New Roman" w:hint="eastAsia"/>
                <w:b/>
                <w:w w:val="95"/>
                <w:sz w:val="20"/>
                <w:lang w:eastAsia="zh-CN"/>
              </w:rPr>
              <w:t>P</w:t>
            </w:r>
            <w:r w:rsidRPr="00E31957">
              <w:rPr>
                <w:rFonts w:ascii="Times New Roman"/>
                <w:b/>
                <w:w w:val="95"/>
                <w:sz w:val="20"/>
              </w:rPr>
              <w:t>E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  <w:vAlign w:val="center"/>
          </w:tcPr>
          <w:p w14:paraId="2F1874EF" w14:textId="77777777" w:rsidR="00FE27A9" w:rsidRPr="00E31957" w:rsidRDefault="00105F9D">
            <w:pPr>
              <w:pStyle w:val="TableParagraph"/>
              <w:spacing w:before="11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pacing w:val="-1"/>
                <w:w w:val="95"/>
                <w:sz w:val="20"/>
                <w:lang w:val="de-CH"/>
              </w:rPr>
              <w:t>SD</w:t>
            </w:r>
            <w:r w:rsidRPr="00E31957">
              <w:rPr>
                <w:rFonts w:ascii="Times New Roman"/>
                <w:b/>
                <w:spacing w:val="-1"/>
                <w:w w:val="95"/>
                <w:sz w:val="20"/>
                <w:lang w:val="de-CH"/>
              </w:rPr>
              <w:tab/>
            </w:r>
            <w:r w:rsidRPr="00E31957">
              <w:rPr>
                <w:rFonts w:ascii="Times New Roman"/>
                <w:b/>
                <w:w w:val="95"/>
                <w:sz w:val="20"/>
                <w:lang w:val="de-CH"/>
              </w:rPr>
              <w:tab/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 w14:paraId="584AC05A" w14:textId="77777777" w:rsidR="00FE27A9" w:rsidRPr="00E31957" w:rsidRDefault="00105F9D">
            <w:pPr>
              <w:pStyle w:val="TableParagraph"/>
              <w:spacing w:before="11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w w:val="95"/>
                <w:sz w:val="20"/>
                <w:lang w:val="de-CH"/>
              </w:rPr>
              <w:t>MAE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 w14:paraId="46C21A21" w14:textId="77777777" w:rsidR="00FE27A9" w:rsidRPr="00E31957" w:rsidRDefault="00105F9D">
            <w:pPr>
              <w:pStyle w:val="TableParagraph"/>
              <w:spacing w:before="11"/>
              <w:jc w:val="bot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  <w:lang w:val="de-CH"/>
              </w:rPr>
              <w:t>MedA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14:paraId="1F71513C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</w:rPr>
              <w:t>M</w:t>
            </w:r>
            <w:r w:rsidRPr="00E31957">
              <w:rPr>
                <w:rFonts w:ascii="Times New Roman" w:hint="eastAsia"/>
                <w:b/>
                <w:sz w:val="20"/>
                <w:lang w:eastAsia="zh-CN"/>
              </w:rPr>
              <w:t>P</w:t>
            </w:r>
            <w:r w:rsidRPr="00E31957">
              <w:rPr>
                <w:rFonts w:ascii="Times New Roman"/>
                <w:b/>
                <w:sz w:val="20"/>
              </w:rPr>
              <w:t>E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 w14:paraId="59463E31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pacing w:val="-1"/>
                <w:w w:val="95"/>
                <w:sz w:val="20"/>
                <w:lang w:val="de-CH"/>
              </w:rPr>
              <w:t>SD</w:t>
            </w:r>
          </w:p>
        </w:tc>
        <w:tc>
          <w:tcPr>
            <w:tcW w:w="761" w:type="dxa"/>
            <w:gridSpan w:val="2"/>
            <w:tcBorders>
              <w:bottom w:val="single" w:sz="8" w:space="0" w:color="000000"/>
            </w:tcBorders>
            <w:vAlign w:val="center"/>
          </w:tcPr>
          <w:p w14:paraId="76CCBE01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w w:val="95"/>
                <w:sz w:val="20"/>
                <w:lang w:val="de-CH"/>
              </w:rPr>
              <w:t>MAE</w:t>
            </w:r>
          </w:p>
        </w:tc>
        <w:tc>
          <w:tcPr>
            <w:tcW w:w="1029" w:type="dxa"/>
            <w:gridSpan w:val="2"/>
            <w:tcBorders>
              <w:bottom w:val="single" w:sz="8" w:space="0" w:color="000000"/>
            </w:tcBorders>
            <w:vAlign w:val="center"/>
          </w:tcPr>
          <w:p w14:paraId="27A23542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  <w:lang w:val="de-CH"/>
              </w:rPr>
              <w:t>MedAE</w:t>
            </w:r>
          </w:p>
        </w:tc>
        <w:tc>
          <w:tcPr>
            <w:tcW w:w="845" w:type="dxa"/>
            <w:gridSpan w:val="4"/>
            <w:tcBorders>
              <w:bottom w:val="single" w:sz="8" w:space="0" w:color="000000"/>
            </w:tcBorders>
            <w:vAlign w:val="center"/>
          </w:tcPr>
          <w:p w14:paraId="14E1F96C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</w:rPr>
              <w:t>M</w:t>
            </w:r>
            <w:r w:rsidRPr="00E31957">
              <w:rPr>
                <w:rFonts w:ascii="Times New Roman" w:hint="eastAsia"/>
                <w:b/>
                <w:sz w:val="20"/>
                <w:lang w:eastAsia="zh-CN"/>
              </w:rPr>
              <w:t>P</w:t>
            </w:r>
            <w:r w:rsidRPr="00E31957">
              <w:rPr>
                <w:rFonts w:ascii="Times New Roman"/>
                <w:b/>
                <w:sz w:val="20"/>
              </w:rPr>
              <w:t>E</w:t>
            </w:r>
          </w:p>
        </w:tc>
        <w:tc>
          <w:tcPr>
            <w:tcW w:w="720" w:type="dxa"/>
            <w:gridSpan w:val="3"/>
            <w:tcBorders>
              <w:bottom w:val="single" w:sz="8" w:space="0" w:color="000000"/>
            </w:tcBorders>
            <w:vAlign w:val="center"/>
          </w:tcPr>
          <w:p w14:paraId="3C2A72E9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pacing w:val="-1"/>
                <w:w w:val="95"/>
                <w:sz w:val="20"/>
                <w:lang w:val="de-CH"/>
              </w:rPr>
              <w:t>SD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  <w:vAlign w:val="center"/>
          </w:tcPr>
          <w:p w14:paraId="438723D8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w w:val="95"/>
                <w:sz w:val="20"/>
                <w:lang w:val="de-CH"/>
              </w:rPr>
              <w:t>MAE</w:t>
            </w:r>
          </w:p>
        </w:tc>
        <w:tc>
          <w:tcPr>
            <w:tcW w:w="991" w:type="dxa"/>
            <w:gridSpan w:val="4"/>
            <w:tcBorders>
              <w:bottom w:val="single" w:sz="8" w:space="0" w:color="000000"/>
            </w:tcBorders>
            <w:vAlign w:val="center"/>
          </w:tcPr>
          <w:p w14:paraId="3276EF16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  <w:lang w:val="de-CH"/>
              </w:rPr>
              <w:t>MedAE</w:t>
            </w:r>
          </w:p>
        </w:tc>
        <w:tc>
          <w:tcPr>
            <w:tcW w:w="856" w:type="dxa"/>
            <w:gridSpan w:val="2"/>
            <w:tcBorders>
              <w:bottom w:val="single" w:sz="8" w:space="0" w:color="000000"/>
            </w:tcBorders>
            <w:vAlign w:val="center"/>
          </w:tcPr>
          <w:p w14:paraId="17BEDBC3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</w:rPr>
              <w:t>M</w:t>
            </w:r>
            <w:r w:rsidRPr="00E31957">
              <w:rPr>
                <w:rFonts w:ascii="Times New Roman" w:hint="eastAsia"/>
                <w:b/>
                <w:sz w:val="20"/>
                <w:lang w:eastAsia="zh-CN"/>
              </w:rPr>
              <w:t>P</w:t>
            </w:r>
            <w:r w:rsidRPr="00E31957">
              <w:rPr>
                <w:rFonts w:ascii="Times New Roman"/>
                <w:b/>
                <w:sz w:val="20"/>
              </w:rPr>
              <w:t>E</w:t>
            </w:r>
          </w:p>
        </w:tc>
        <w:tc>
          <w:tcPr>
            <w:tcW w:w="1052" w:type="dxa"/>
            <w:gridSpan w:val="3"/>
            <w:tcBorders>
              <w:bottom w:val="single" w:sz="8" w:space="0" w:color="000000"/>
            </w:tcBorders>
            <w:vAlign w:val="center"/>
          </w:tcPr>
          <w:p w14:paraId="1001873C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pacing w:val="-1"/>
                <w:w w:val="95"/>
                <w:sz w:val="20"/>
                <w:lang w:val="de-CH"/>
              </w:rPr>
              <w:t>SD</w:t>
            </w:r>
          </w:p>
        </w:tc>
        <w:tc>
          <w:tcPr>
            <w:tcW w:w="853" w:type="dxa"/>
            <w:gridSpan w:val="3"/>
            <w:tcBorders>
              <w:bottom w:val="single" w:sz="8" w:space="0" w:color="000000"/>
            </w:tcBorders>
            <w:vAlign w:val="center"/>
          </w:tcPr>
          <w:p w14:paraId="25ADAF89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w w:val="95"/>
                <w:sz w:val="20"/>
                <w:lang w:val="de-CH"/>
              </w:rPr>
              <w:t>MAE</w:t>
            </w:r>
          </w:p>
        </w:tc>
        <w:tc>
          <w:tcPr>
            <w:tcW w:w="1036" w:type="dxa"/>
            <w:gridSpan w:val="4"/>
            <w:tcBorders>
              <w:bottom w:val="single" w:sz="8" w:space="0" w:color="000000"/>
            </w:tcBorders>
            <w:vAlign w:val="center"/>
          </w:tcPr>
          <w:p w14:paraId="1333F117" w14:textId="77777777" w:rsidR="00FE27A9" w:rsidRPr="00E31957" w:rsidRDefault="00105F9D">
            <w:pPr>
              <w:pStyle w:val="TableParagraph"/>
              <w:rPr>
                <w:rFonts w:ascii="Times New Roman"/>
                <w:b/>
                <w:sz w:val="20"/>
                <w:lang w:val="de-CH"/>
              </w:rPr>
            </w:pPr>
            <w:r w:rsidRPr="00E31957">
              <w:rPr>
                <w:rFonts w:ascii="Times New Roman"/>
                <w:b/>
                <w:sz w:val="20"/>
                <w:lang w:val="de-CH"/>
              </w:rPr>
              <w:t>MedAE</w:t>
            </w:r>
          </w:p>
        </w:tc>
      </w:tr>
      <w:tr w:rsidR="00FE27A9" w:rsidRPr="00E31957" w14:paraId="1EDC291F" w14:textId="77777777" w:rsidTr="00E31957">
        <w:trPr>
          <w:trHeight w:hRule="exact" w:val="283"/>
        </w:trPr>
        <w:tc>
          <w:tcPr>
            <w:tcW w:w="16168" w:type="dxa"/>
            <w:gridSpan w:val="37"/>
            <w:tcBorders>
              <w:bottom w:val="nil"/>
            </w:tcBorders>
            <w:vAlign w:val="center"/>
          </w:tcPr>
          <w:p w14:paraId="12AD5680" w14:textId="77777777" w:rsidR="00FE27A9" w:rsidRPr="00E31957" w:rsidRDefault="00105F9D">
            <w:pPr>
              <w:pStyle w:val="TableParagraph"/>
              <w:spacing w:before="25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Postoperative SE prediction of NT-ICL cases</w:t>
            </w:r>
            <w:r w:rsidRPr="00E31957">
              <w:rPr>
                <w:rFonts w:ascii="Times New Roman"/>
                <w:b/>
                <w:spacing w:val="-24"/>
                <w:sz w:val="20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</w:rPr>
              <w:t>(n=130)</w:t>
            </w:r>
          </w:p>
        </w:tc>
      </w:tr>
      <w:tr w:rsidR="00E31957" w:rsidRPr="00E31957" w14:paraId="7B1E388E" w14:textId="77777777" w:rsidTr="00E31957">
        <w:trPr>
          <w:gridAfter w:val="1"/>
          <w:wAfter w:w="58" w:type="dxa"/>
          <w:trHeight w:hRule="exact" w:val="27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7F223BB6" w14:textId="77777777" w:rsidR="00FE27A9" w:rsidRPr="00E31957" w:rsidRDefault="00105F9D">
            <w:pPr>
              <w:pStyle w:val="TableParagraph"/>
              <w:spacing w:before="25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MVF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F59B0D2" w14:textId="77777777" w:rsidR="00FE27A9" w:rsidRPr="00E31957" w:rsidRDefault="00105F9D">
            <w:pPr>
              <w:pStyle w:val="TableParagraph"/>
              <w:spacing w:before="6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8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0EE1644C" w14:textId="77777777" w:rsidR="00FE27A9" w:rsidRPr="00E31957" w:rsidRDefault="00105F9D">
            <w:pPr>
              <w:pStyle w:val="TableParagraph"/>
              <w:spacing w:before="6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8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7D182AF" w14:textId="77777777" w:rsidR="00FE27A9" w:rsidRPr="00E31957" w:rsidRDefault="00105F9D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62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3B8F73ED" w14:textId="77777777" w:rsidR="00FE27A9" w:rsidRPr="00E31957" w:rsidRDefault="00105F9D">
            <w:pPr>
              <w:pStyle w:val="TableParagraph"/>
              <w:spacing w:before="6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5F2AC9" w14:textId="77777777" w:rsidR="00FE27A9" w:rsidRPr="00E31957" w:rsidRDefault="00105F9D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111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22F912C6" w14:textId="77777777" w:rsidR="00FE27A9" w:rsidRPr="00E31957" w:rsidRDefault="00105F9D">
            <w:pPr>
              <w:pStyle w:val="TableParagraph"/>
              <w:spacing w:before="6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32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485200C8" w14:textId="77777777" w:rsidR="00FE27A9" w:rsidRPr="00E31957" w:rsidRDefault="00105F9D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F4E41B" w14:textId="77777777" w:rsidR="00FE27A9" w:rsidRPr="00E31957" w:rsidRDefault="00105F9D">
            <w:pPr>
              <w:pStyle w:val="TableParagraph"/>
              <w:spacing w:before="6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05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29DFA56B" w14:textId="77777777" w:rsidR="00FE27A9" w:rsidRPr="00E31957" w:rsidRDefault="00105F9D">
            <w:pPr>
              <w:pStyle w:val="TableParagraph"/>
              <w:spacing w:before="6"/>
              <w:ind w:right="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3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03D9C9E6" w14:textId="77777777" w:rsidR="00FE27A9" w:rsidRPr="00E31957" w:rsidRDefault="00105F9D">
            <w:pPr>
              <w:pStyle w:val="TableParagraph"/>
              <w:spacing w:before="6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34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55232FBB" w14:textId="77777777" w:rsidR="00FE27A9" w:rsidRPr="00E31957" w:rsidRDefault="00105F9D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64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41EAF518" w14:textId="77777777" w:rsidR="00FE27A9" w:rsidRPr="00E31957" w:rsidRDefault="00105F9D">
            <w:pPr>
              <w:pStyle w:val="TableParagraph"/>
              <w:spacing w:before="6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45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6DC98397" w14:textId="77777777" w:rsidR="00FE27A9" w:rsidRPr="00E31957" w:rsidRDefault="00105F9D">
            <w:pPr>
              <w:pStyle w:val="TableParagraph"/>
              <w:spacing w:before="6"/>
              <w:ind w:right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899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66CA2AF1" w14:textId="77777777" w:rsidR="00FE27A9" w:rsidRPr="00E31957" w:rsidRDefault="00105F9D">
            <w:pPr>
              <w:pStyle w:val="TableParagraph"/>
              <w:spacing w:before="6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926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74DE5FC0" w14:textId="77777777" w:rsidR="00FE27A9" w:rsidRPr="00E31957" w:rsidRDefault="00105F9D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899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120C40CA" w14:textId="77777777" w:rsidR="00FE27A9" w:rsidRPr="00E31957" w:rsidRDefault="00105F9D">
            <w:pPr>
              <w:pStyle w:val="TableParagraph"/>
              <w:spacing w:before="6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745</w:t>
            </w:r>
          </w:p>
        </w:tc>
      </w:tr>
      <w:tr w:rsidR="00E31957" w:rsidRPr="00E31957" w14:paraId="02FB134D" w14:textId="77777777" w:rsidTr="00E31957">
        <w:trPr>
          <w:gridAfter w:val="1"/>
          <w:wAfter w:w="58" w:type="dxa"/>
          <w:trHeight w:hRule="exact" w:val="26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16CA21C" w14:textId="77777777" w:rsidR="00FE27A9" w:rsidRPr="00E31957" w:rsidRDefault="00105F9D">
            <w:pPr>
              <w:pStyle w:val="TableParagraph"/>
              <w:spacing w:before="15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Random</w:t>
            </w:r>
            <w:r w:rsidRPr="00E31957">
              <w:rPr>
                <w:rFonts w:ascii="Times New Roman"/>
                <w:spacing w:val="-8"/>
                <w:sz w:val="20"/>
              </w:rPr>
              <w:t xml:space="preserve"> </w:t>
            </w:r>
            <w:r w:rsidRPr="00E31957">
              <w:rPr>
                <w:rFonts w:ascii="Times New Roman"/>
                <w:sz w:val="20"/>
              </w:rPr>
              <w:t>forest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F93F632" w14:textId="77777777" w:rsidR="00FE27A9" w:rsidRPr="00E31957" w:rsidRDefault="00105F9D">
            <w:pPr>
              <w:pStyle w:val="TableParagraph"/>
              <w:spacing w:line="229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0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7A58B6D3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56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86AB49D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33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709FBD87" w14:textId="77777777" w:rsidR="00FE27A9" w:rsidRPr="00E31957" w:rsidRDefault="00105F9D">
            <w:pPr>
              <w:pStyle w:val="TableParagraph"/>
              <w:spacing w:line="229" w:lineRule="exact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36E3B9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38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43CAF777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61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5C84601A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D67B769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16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6EF41B8C" w14:textId="77777777" w:rsidR="00FE27A9" w:rsidRPr="00E31957" w:rsidRDefault="00105F9D">
            <w:pPr>
              <w:pStyle w:val="TableParagraph"/>
              <w:spacing w:line="229" w:lineRule="exact"/>
              <w:ind w:right="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07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25D1B2FC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87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78CC4163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68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4EF57CFB" w14:textId="77777777" w:rsidR="00FE27A9" w:rsidRPr="00E31957" w:rsidRDefault="00105F9D">
            <w:pPr>
              <w:pStyle w:val="TableParagraph"/>
              <w:spacing w:line="229" w:lineRule="exact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09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3AC89980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417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3CB5A80E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48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1FFCF1C9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571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45D4778C" w14:textId="77777777" w:rsidR="00FE27A9" w:rsidRPr="00E31957" w:rsidRDefault="00105F9D">
            <w:pPr>
              <w:pStyle w:val="TableParagraph"/>
              <w:spacing w:line="229" w:lineRule="exact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60</w:t>
            </w:r>
          </w:p>
        </w:tc>
      </w:tr>
      <w:tr w:rsidR="00E31957" w:rsidRPr="00E31957" w14:paraId="23E1DAE2" w14:textId="77777777" w:rsidTr="00E31957">
        <w:trPr>
          <w:gridAfter w:val="1"/>
          <w:wAfter w:w="58" w:type="dxa"/>
          <w:trHeight w:hRule="exact" w:val="268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7520117D" w14:textId="77777777" w:rsidR="00FE27A9" w:rsidRPr="00E31957" w:rsidRDefault="00105F9D">
            <w:pPr>
              <w:pStyle w:val="TableParagraph"/>
              <w:spacing w:before="18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LASSO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A4BE22B" w14:textId="77777777" w:rsidR="00FE27A9" w:rsidRPr="00E31957" w:rsidRDefault="00105F9D">
            <w:pPr>
              <w:pStyle w:val="TableParagraph"/>
              <w:spacing w:line="229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3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7C3082D4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31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C17FED7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2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6F9879CF" w14:textId="77777777" w:rsidR="00FE27A9" w:rsidRPr="00E31957" w:rsidRDefault="00105F9D">
            <w:pPr>
              <w:pStyle w:val="TableParagraph"/>
              <w:spacing w:line="229" w:lineRule="exact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85F635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23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79431A67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54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1E58E8BE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E5764C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92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24F82112" w14:textId="77777777" w:rsidR="00FE27A9" w:rsidRPr="00E31957" w:rsidRDefault="00105F9D">
            <w:pPr>
              <w:pStyle w:val="TableParagraph"/>
              <w:spacing w:line="229" w:lineRule="exact"/>
              <w:ind w:right="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0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5E1972C0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65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115406F8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84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5F9C1C0D" w14:textId="77777777" w:rsidR="00FE27A9" w:rsidRPr="00E31957" w:rsidRDefault="00105F9D">
            <w:pPr>
              <w:pStyle w:val="TableParagraph"/>
              <w:spacing w:line="229" w:lineRule="exact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93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02ED1543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089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5C556C73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32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542E7210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114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14DAAB14" w14:textId="77777777" w:rsidR="00FE27A9" w:rsidRPr="00E31957" w:rsidRDefault="00105F9D">
            <w:pPr>
              <w:pStyle w:val="TableParagraph"/>
              <w:spacing w:line="229" w:lineRule="exact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01</w:t>
            </w:r>
          </w:p>
        </w:tc>
      </w:tr>
      <w:tr w:rsidR="00E31957" w:rsidRPr="00E31957" w14:paraId="76612423" w14:textId="77777777" w:rsidTr="00E31957">
        <w:trPr>
          <w:gridAfter w:val="1"/>
          <w:wAfter w:w="58" w:type="dxa"/>
          <w:trHeight w:hRule="exact" w:val="26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A96E7EB" w14:textId="77777777" w:rsidR="00FE27A9" w:rsidRPr="00E31957" w:rsidRDefault="00105F9D">
            <w:pPr>
              <w:pStyle w:val="TableParagraph"/>
              <w:spacing w:before="1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SVR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A4BF7B6" w14:textId="77777777" w:rsidR="00FE27A9" w:rsidRPr="00E31957" w:rsidRDefault="00105F9D">
            <w:pPr>
              <w:pStyle w:val="TableParagraph"/>
              <w:spacing w:line="227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3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4F6AFD0C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28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67A9FFB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39584C3B" w14:textId="77777777" w:rsidR="00FE27A9" w:rsidRPr="00E31957" w:rsidRDefault="00105F9D">
            <w:pPr>
              <w:pStyle w:val="TableParagraph"/>
              <w:spacing w:line="227" w:lineRule="exact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714A6E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11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14410D05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52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1E9D2EFE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208644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42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6DCB96D2" w14:textId="77777777" w:rsidR="00FE27A9" w:rsidRPr="00E31957" w:rsidRDefault="00105F9D">
            <w:pPr>
              <w:pStyle w:val="TableParagraph"/>
              <w:spacing w:line="227" w:lineRule="exact"/>
              <w:ind w:right="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38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3665F85E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79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00F5EE37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93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75C07311" w14:textId="77777777" w:rsidR="00FE27A9" w:rsidRPr="00E31957" w:rsidRDefault="00105F9D">
            <w:pPr>
              <w:pStyle w:val="TableParagraph"/>
              <w:spacing w:line="227" w:lineRule="exact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08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730B5121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125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14345168" w14:textId="77777777" w:rsidR="00FE27A9" w:rsidRPr="00E31957" w:rsidRDefault="00105F9D">
            <w:pPr>
              <w:pStyle w:val="TableParagraph"/>
              <w:spacing w:line="227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73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3623C458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34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15303B57" w14:textId="77777777" w:rsidR="00FE27A9" w:rsidRPr="00E31957" w:rsidRDefault="00105F9D">
            <w:pPr>
              <w:pStyle w:val="TableParagraph"/>
              <w:spacing w:line="227" w:lineRule="exact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12</w:t>
            </w:r>
          </w:p>
        </w:tc>
      </w:tr>
      <w:tr w:rsidR="00E31957" w:rsidRPr="00E31957" w14:paraId="3979910A" w14:textId="77777777" w:rsidTr="00E31957">
        <w:trPr>
          <w:gridAfter w:val="1"/>
          <w:wAfter w:w="58" w:type="dxa"/>
          <w:trHeight w:hRule="exact" w:val="242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7B44103" w14:textId="77777777" w:rsidR="00FE27A9" w:rsidRPr="00E31957" w:rsidRDefault="00105F9D">
            <w:pPr>
              <w:pStyle w:val="TableParagraph"/>
              <w:spacing w:before="1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XGBoost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92ED1F4" w14:textId="77777777" w:rsidR="00FE27A9" w:rsidRPr="00E31957" w:rsidRDefault="00105F9D">
            <w:pPr>
              <w:pStyle w:val="TableParagraph"/>
              <w:spacing w:line="227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3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04394A85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43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4EC91BB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1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229F7C5E" w14:textId="77777777" w:rsidR="00FE27A9" w:rsidRPr="00E31957" w:rsidRDefault="00105F9D">
            <w:pPr>
              <w:pStyle w:val="TableParagraph"/>
              <w:spacing w:line="227" w:lineRule="exact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72D5EC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60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5F85AC47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44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262F0F10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61A889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61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1B8B73CD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0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4FE645D4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07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5011C55C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79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54CD311D" w14:textId="77777777" w:rsidR="00FE27A9" w:rsidRPr="00E31957" w:rsidRDefault="00105F9D">
            <w:pPr>
              <w:pStyle w:val="TableParagraph"/>
              <w:spacing w:line="227" w:lineRule="exact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90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5EE20571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439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1FF7AD13" w14:textId="77777777" w:rsidR="00FE27A9" w:rsidRPr="00E31957" w:rsidRDefault="00105F9D">
            <w:pPr>
              <w:pStyle w:val="TableParagraph"/>
              <w:spacing w:line="227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618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7BB77064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558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475F98E6" w14:textId="77777777" w:rsidR="00FE27A9" w:rsidRPr="00E31957" w:rsidRDefault="00105F9D">
            <w:pPr>
              <w:pStyle w:val="TableParagraph"/>
              <w:spacing w:line="227" w:lineRule="exact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71</w:t>
            </w:r>
          </w:p>
        </w:tc>
      </w:tr>
      <w:tr w:rsidR="00FE27A9" w:rsidRPr="00E31957" w14:paraId="1C1A2F06" w14:textId="77777777" w:rsidTr="00E31957">
        <w:trPr>
          <w:trHeight w:hRule="exact" w:val="274"/>
        </w:trPr>
        <w:tc>
          <w:tcPr>
            <w:tcW w:w="16168" w:type="dxa"/>
            <w:gridSpan w:val="37"/>
            <w:tcBorders>
              <w:top w:val="nil"/>
              <w:bottom w:val="nil"/>
            </w:tcBorders>
            <w:vAlign w:val="center"/>
          </w:tcPr>
          <w:p w14:paraId="07BDEC2D" w14:textId="77777777" w:rsidR="00FE27A9" w:rsidRPr="00E31957" w:rsidRDefault="00105F9D">
            <w:pPr>
              <w:pStyle w:val="TableParagraph"/>
              <w:spacing w:before="5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Postoperative SE prediction of NT-ICL cases</w:t>
            </w:r>
            <w:r w:rsidRPr="00E31957">
              <w:rPr>
                <w:rFonts w:ascii="Times New Roman"/>
                <w:b/>
                <w:spacing w:val="-24"/>
                <w:sz w:val="20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</w:rPr>
              <w:t>(n=130)</w:t>
            </w:r>
          </w:p>
        </w:tc>
      </w:tr>
      <w:tr w:rsidR="00E31957" w:rsidRPr="00E31957" w14:paraId="525FAF7B" w14:textId="77777777" w:rsidTr="00E31957">
        <w:trPr>
          <w:gridAfter w:val="1"/>
          <w:wAfter w:w="58" w:type="dxa"/>
          <w:trHeight w:hRule="exact" w:val="28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38AC742" w14:textId="77777777" w:rsidR="00FE27A9" w:rsidRPr="00E31957" w:rsidRDefault="00105F9D">
            <w:pPr>
              <w:pStyle w:val="TableParagraph"/>
              <w:spacing w:before="3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MVF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E0AECCA" w14:textId="77777777" w:rsidR="00FE27A9" w:rsidRPr="00E31957" w:rsidRDefault="00105F9D">
            <w:pPr>
              <w:pStyle w:val="TableParagraph"/>
              <w:spacing w:before="16"/>
              <w:ind w:left="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9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342AFBF7" w14:textId="77777777" w:rsidR="00FE27A9" w:rsidRPr="00E31957" w:rsidRDefault="00105F9D">
            <w:pPr>
              <w:pStyle w:val="TableParagraph"/>
              <w:spacing w:before="16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9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01112DC" w14:textId="77777777" w:rsidR="00FE27A9" w:rsidRPr="00E31957" w:rsidRDefault="00105F9D">
            <w:pPr>
              <w:pStyle w:val="TableParagraph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88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5A0D83D9" w14:textId="77777777" w:rsidR="00FE27A9" w:rsidRPr="00E31957" w:rsidRDefault="00105F9D">
            <w:pPr>
              <w:pStyle w:val="TableParagraph"/>
              <w:spacing w:before="16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87F479" w14:textId="77777777" w:rsidR="00FE27A9" w:rsidRPr="00E31957" w:rsidRDefault="00105F9D">
            <w:pPr>
              <w:pStyle w:val="TableParagraph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87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21BA9B3A" w14:textId="77777777" w:rsidR="00FE27A9" w:rsidRPr="00E31957" w:rsidRDefault="00105F9D">
            <w:pPr>
              <w:pStyle w:val="TableParagraph"/>
              <w:spacing w:before="16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40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0EE1CEAC" w14:textId="77777777" w:rsidR="00FE27A9" w:rsidRPr="00E31957" w:rsidRDefault="00105F9D">
            <w:pPr>
              <w:pStyle w:val="TableParagraph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C264B8" w14:textId="77777777" w:rsidR="00FE27A9" w:rsidRPr="00E31957" w:rsidRDefault="00105F9D">
            <w:pPr>
              <w:pStyle w:val="TableParagraph"/>
              <w:spacing w:before="16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25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479E9E37" w14:textId="77777777" w:rsidR="00FE27A9" w:rsidRPr="00E31957" w:rsidRDefault="00105F9D">
            <w:pPr>
              <w:pStyle w:val="TableParagraph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38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2B2886BD" w14:textId="77777777" w:rsidR="00FE27A9" w:rsidRPr="00E31957" w:rsidRDefault="00105F9D">
            <w:pPr>
              <w:pStyle w:val="TableParagraph"/>
              <w:spacing w:before="16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63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4CC5C392" w14:textId="77777777" w:rsidR="00FE27A9" w:rsidRPr="00E31957" w:rsidRDefault="00105F9D">
            <w:pPr>
              <w:pStyle w:val="TableParagraph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98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59EC99BF" w14:textId="77777777" w:rsidR="00FE27A9" w:rsidRPr="00E31957" w:rsidRDefault="00105F9D">
            <w:pPr>
              <w:pStyle w:val="TableParagraph"/>
              <w:spacing w:before="16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90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64D308D4" w14:textId="77777777" w:rsidR="00FE27A9" w:rsidRPr="00E31957" w:rsidRDefault="00105F9D">
            <w:pPr>
              <w:pStyle w:val="TableParagraph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97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0F06A20F" w14:textId="77777777" w:rsidR="00FE27A9" w:rsidRPr="00E31957" w:rsidRDefault="00105F9D">
            <w:pPr>
              <w:pStyle w:val="TableParagraph"/>
              <w:spacing w:before="16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11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0C83C24A" w14:textId="77777777" w:rsidR="00FE27A9" w:rsidRPr="00E31957" w:rsidRDefault="00105F9D">
            <w:pPr>
              <w:pStyle w:val="TableParagraph"/>
              <w:spacing w:befor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597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35C14422" w14:textId="77777777" w:rsidR="00FE27A9" w:rsidRPr="00E31957" w:rsidRDefault="00105F9D">
            <w:pPr>
              <w:pStyle w:val="TableParagraph"/>
              <w:spacing w:before="16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710</w:t>
            </w:r>
          </w:p>
        </w:tc>
      </w:tr>
      <w:tr w:rsidR="00E31957" w:rsidRPr="00E31957" w14:paraId="33B87F88" w14:textId="77777777" w:rsidTr="00E31957">
        <w:trPr>
          <w:gridAfter w:val="1"/>
          <w:wAfter w:w="58" w:type="dxa"/>
          <w:trHeight w:hRule="exact" w:val="26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BDBE770" w14:textId="77777777" w:rsidR="00FE27A9" w:rsidRPr="00E31957" w:rsidRDefault="00105F9D">
            <w:pPr>
              <w:pStyle w:val="TableParagraph"/>
              <w:spacing w:before="1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Random</w:t>
            </w:r>
            <w:r w:rsidRPr="00E31957">
              <w:rPr>
                <w:rFonts w:ascii="Times New Roman"/>
                <w:spacing w:val="-8"/>
                <w:sz w:val="20"/>
              </w:rPr>
              <w:t xml:space="preserve"> </w:t>
            </w:r>
            <w:r w:rsidRPr="00E31957">
              <w:rPr>
                <w:rFonts w:ascii="Times New Roman"/>
                <w:sz w:val="20"/>
              </w:rPr>
              <w:t>forest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E4A80C9" w14:textId="77777777" w:rsidR="00FE27A9" w:rsidRPr="00E31957" w:rsidRDefault="00105F9D">
            <w:pPr>
              <w:pStyle w:val="TableParagraph"/>
              <w:spacing w:line="227" w:lineRule="exact"/>
              <w:ind w:left="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2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0B3B9BB4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6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8D10576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52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55CB34C4" w14:textId="77777777" w:rsidR="00FE27A9" w:rsidRPr="00E31957" w:rsidRDefault="00105F9D">
            <w:pPr>
              <w:pStyle w:val="TableParagraph"/>
              <w:spacing w:line="227" w:lineRule="exact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B4262E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19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6D29B0E3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53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7373F02B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D19DA1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07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2198F4A5" w14:textId="77777777" w:rsidR="00FE27A9" w:rsidRPr="00E31957" w:rsidRDefault="00105F9D">
            <w:pPr>
              <w:pStyle w:val="TableParagraph"/>
              <w:spacing w:line="227" w:lineRule="exact"/>
              <w:ind w:right="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1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03EE188A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60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60301B41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46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30928480" w14:textId="77777777" w:rsidR="00FE27A9" w:rsidRPr="00E31957" w:rsidRDefault="00105F9D">
            <w:pPr>
              <w:pStyle w:val="TableParagraph"/>
              <w:spacing w:line="227" w:lineRule="exact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87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7FF1EDF3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376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7F42801B" w14:textId="77777777" w:rsidR="00FE27A9" w:rsidRPr="00E31957" w:rsidRDefault="00105F9D">
            <w:pPr>
              <w:pStyle w:val="TableParagraph"/>
              <w:spacing w:line="227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03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35397D53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503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7989BA2E" w14:textId="77777777" w:rsidR="00FE27A9" w:rsidRPr="00E31957" w:rsidRDefault="00105F9D">
            <w:pPr>
              <w:pStyle w:val="TableParagraph"/>
              <w:spacing w:line="227" w:lineRule="exact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83</w:t>
            </w:r>
          </w:p>
        </w:tc>
      </w:tr>
      <w:tr w:rsidR="00E31957" w:rsidRPr="00E31957" w14:paraId="09B53436" w14:textId="77777777" w:rsidTr="00E31957">
        <w:trPr>
          <w:gridAfter w:val="1"/>
          <w:wAfter w:w="58" w:type="dxa"/>
          <w:trHeight w:hRule="exact" w:val="268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80151F5" w14:textId="77777777" w:rsidR="00FE27A9" w:rsidRPr="00E31957" w:rsidRDefault="00105F9D">
            <w:pPr>
              <w:pStyle w:val="TableParagraph"/>
              <w:spacing w:before="1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LASSO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5B1FDC4" w14:textId="77777777" w:rsidR="00FE27A9" w:rsidRPr="00E31957" w:rsidRDefault="00105F9D">
            <w:pPr>
              <w:pStyle w:val="TableParagraph"/>
              <w:spacing w:line="227" w:lineRule="exact"/>
              <w:ind w:left="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0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48613945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50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4DEE9A7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27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06B6807E" w14:textId="77777777" w:rsidR="00FE27A9" w:rsidRPr="00E31957" w:rsidRDefault="00105F9D">
            <w:pPr>
              <w:pStyle w:val="TableParagraph"/>
              <w:spacing w:line="227" w:lineRule="exact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6C0691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09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2544A346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70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5538698E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363E1B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71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6BF9839F" w14:textId="77777777" w:rsidR="00FE27A9" w:rsidRPr="00E31957" w:rsidRDefault="00105F9D">
            <w:pPr>
              <w:pStyle w:val="TableParagraph"/>
              <w:spacing w:line="227" w:lineRule="exact"/>
              <w:ind w:right="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16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5E3B67AA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60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2804DD2B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60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5DA5907D" w14:textId="77777777" w:rsidR="00FE27A9" w:rsidRPr="00E31957" w:rsidRDefault="00105F9D">
            <w:pPr>
              <w:pStyle w:val="TableParagraph"/>
              <w:spacing w:line="227" w:lineRule="exact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58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33A4EB65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189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58E74F51" w14:textId="77777777" w:rsidR="00FE27A9" w:rsidRPr="00E31957" w:rsidRDefault="00105F9D">
            <w:pPr>
              <w:pStyle w:val="TableParagraph"/>
              <w:spacing w:line="227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12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3CDAB729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43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2DB1667A" w14:textId="77777777" w:rsidR="00FE27A9" w:rsidRPr="00E31957" w:rsidRDefault="00105F9D">
            <w:pPr>
              <w:pStyle w:val="TableParagraph"/>
              <w:spacing w:line="227" w:lineRule="exact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81</w:t>
            </w:r>
          </w:p>
        </w:tc>
      </w:tr>
      <w:tr w:rsidR="00E31957" w:rsidRPr="00E31957" w14:paraId="2BEA115F" w14:textId="77777777" w:rsidTr="00E31957">
        <w:trPr>
          <w:gridAfter w:val="1"/>
          <w:wAfter w:w="58" w:type="dxa"/>
          <w:trHeight w:hRule="exact" w:val="26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7A09F96" w14:textId="77777777" w:rsidR="00FE27A9" w:rsidRPr="00E31957" w:rsidRDefault="00105F9D">
            <w:pPr>
              <w:pStyle w:val="TableParagraph"/>
              <w:spacing w:before="15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SVR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816F829" w14:textId="77777777" w:rsidR="00FE27A9" w:rsidRPr="00E31957" w:rsidRDefault="00105F9D">
            <w:pPr>
              <w:pStyle w:val="TableParagraph"/>
              <w:spacing w:line="229" w:lineRule="exact"/>
              <w:ind w:left="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0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643B1F59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47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B2E8D19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24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53E7C3E9" w14:textId="77777777" w:rsidR="00FE27A9" w:rsidRPr="00E31957" w:rsidRDefault="00105F9D">
            <w:pPr>
              <w:pStyle w:val="TableParagraph"/>
              <w:spacing w:line="229" w:lineRule="exact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539496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11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0A78419F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75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427A1F71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15121B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47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5D6490C4" w14:textId="77777777" w:rsidR="00FE27A9" w:rsidRPr="00E31957" w:rsidRDefault="00105F9D">
            <w:pPr>
              <w:pStyle w:val="TableParagraph"/>
              <w:spacing w:line="229" w:lineRule="exact"/>
              <w:ind w:right="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6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76128BD0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42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408A97E2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43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1FF1938B" w14:textId="77777777" w:rsidR="00FE27A9" w:rsidRPr="00E31957" w:rsidRDefault="00105F9D">
            <w:pPr>
              <w:pStyle w:val="TableParagraph"/>
              <w:spacing w:line="229" w:lineRule="exact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96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11B5F831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199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0CFF283A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11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33B6E3EE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87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0A52F768" w14:textId="77777777" w:rsidR="00FE27A9" w:rsidRPr="00E31957" w:rsidRDefault="00105F9D">
            <w:pPr>
              <w:pStyle w:val="TableParagraph"/>
              <w:spacing w:line="229" w:lineRule="exact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81</w:t>
            </w:r>
          </w:p>
        </w:tc>
      </w:tr>
      <w:tr w:rsidR="00E31957" w:rsidRPr="00E31957" w14:paraId="26BB930B" w14:textId="77777777" w:rsidTr="00E31957">
        <w:trPr>
          <w:gridAfter w:val="1"/>
          <w:wAfter w:w="58" w:type="dxa"/>
          <w:trHeight w:hRule="exact" w:val="271"/>
        </w:trPr>
        <w:tc>
          <w:tcPr>
            <w:tcW w:w="1863" w:type="dxa"/>
            <w:tcBorders>
              <w:top w:val="nil"/>
              <w:bottom w:val="single" w:sz="8" w:space="0" w:color="000000"/>
            </w:tcBorders>
            <w:vAlign w:val="center"/>
          </w:tcPr>
          <w:p w14:paraId="4DA93304" w14:textId="77777777" w:rsidR="00FE27A9" w:rsidRPr="00E31957" w:rsidRDefault="00105F9D">
            <w:pPr>
              <w:pStyle w:val="TableParagraph"/>
              <w:spacing w:before="18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XGBoost</w:t>
            </w:r>
          </w:p>
        </w:tc>
        <w:tc>
          <w:tcPr>
            <w:tcW w:w="1056" w:type="dxa"/>
            <w:tcBorders>
              <w:top w:val="nil"/>
              <w:bottom w:val="single" w:sz="8" w:space="0" w:color="000000"/>
            </w:tcBorders>
            <w:vAlign w:val="center"/>
          </w:tcPr>
          <w:p w14:paraId="6F17018F" w14:textId="77777777" w:rsidR="00FE27A9" w:rsidRPr="00E31957" w:rsidRDefault="00105F9D">
            <w:pPr>
              <w:pStyle w:val="TableParagraph"/>
              <w:spacing w:line="229" w:lineRule="exact"/>
              <w:ind w:left="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0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14:paraId="60A3B45F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91</w:t>
            </w:r>
          </w:p>
        </w:tc>
        <w:tc>
          <w:tcPr>
            <w:tcW w:w="864" w:type="dxa"/>
            <w:tcBorders>
              <w:top w:val="nil"/>
              <w:bottom w:val="single" w:sz="8" w:space="0" w:color="000000"/>
            </w:tcBorders>
            <w:vAlign w:val="center"/>
          </w:tcPr>
          <w:p w14:paraId="034B903C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64</w:t>
            </w:r>
          </w:p>
        </w:tc>
        <w:tc>
          <w:tcPr>
            <w:tcW w:w="933" w:type="dxa"/>
            <w:tcBorders>
              <w:top w:val="nil"/>
              <w:bottom w:val="single" w:sz="8" w:space="0" w:color="000000"/>
            </w:tcBorders>
            <w:vAlign w:val="center"/>
          </w:tcPr>
          <w:p w14:paraId="04E8FA9C" w14:textId="77777777" w:rsidR="00FE27A9" w:rsidRPr="00E31957" w:rsidRDefault="00105F9D">
            <w:pPr>
              <w:pStyle w:val="TableParagraph"/>
              <w:spacing w:line="229" w:lineRule="exact"/>
              <w:ind w:right="106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41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vAlign w:val="center"/>
          </w:tcPr>
          <w:p w14:paraId="78E2D79C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36</w:t>
            </w:r>
          </w:p>
        </w:tc>
        <w:tc>
          <w:tcPr>
            <w:tcW w:w="760" w:type="dxa"/>
            <w:tcBorders>
              <w:top w:val="nil"/>
              <w:bottom w:val="single" w:sz="8" w:space="0" w:color="000000"/>
            </w:tcBorders>
            <w:vAlign w:val="center"/>
          </w:tcPr>
          <w:p w14:paraId="31768190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91</w:t>
            </w:r>
          </w:p>
        </w:tc>
        <w:tc>
          <w:tcPr>
            <w:tcW w:w="761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14:paraId="2A552C48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83</w:t>
            </w:r>
          </w:p>
        </w:tc>
        <w:tc>
          <w:tcPr>
            <w:tcW w:w="993" w:type="dxa"/>
            <w:tcBorders>
              <w:top w:val="nil"/>
              <w:bottom w:val="single" w:sz="8" w:space="0" w:color="000000"/>
            </w:tcBorders>
            <w:vAlign w:val="center"/>
          </w:tcPr>
          <w:p w14:paraId="20909E20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06</w:t>
            </w:r>
          </w:p>
        </w:tc>
        <w:tc>
          <w:tcPr>
            <w:tcW w:w="845" w:type="dxa"/>
            <w:gridSpan w:val="4"/>
            <w:tcBorders>
              <w:top w:val="nil"/>
              <w:bottom w:val="single" w:sz="8" w:space="0" w:color="000000"/>
            </w:tcBorders>
            <w:vAlign w:val="center"/>
          </w:tcPr>
          <w:p w14:paraId="670EEE8A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17</w:t>
            </w:r>
          </w:p>
        </w:tc>
        <w:tc>
          <w:tcPr>
            <w:tcW w:w="720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14:paraId="42E217D2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58</w:t>
            </w:r>
          </w:p>
        </w:tc>
        <w:tc>
          <w:tcPr>
            <w:tcW w:w="850" w:type="dxa"/>
            <w:gridSpan w:val="3"/>
            <w:tcBorders>
              <w:top w:val="nil"/>
              <w:bottom w:val="single" w:sz="8" w:space="0" w:color="000000"/>
            </w:tcBorders>
            <w:vAlign w:val="center"/>
          </w:tcPr>
          <w:p w14:paraId="76B8BE82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58</w:t>
            </w:r>
          </w:p>
        </w:tc>
        <w:tc>
          <w:tcPr>
            <w:tcW w:w="991" w:type="dxa"/>
            <w:gridSpan w:val="4"/>
            <w:tcBorders>
              <w:top w:val="nil"/>
              <w:bottom w:val="single" w:sz="8" w:space="0" w:color="000000"/>
            </w:tcBorders>
            <w:vAlign w:val="center"/>
          </w:tcPr>
          <w:p w14:paraId="28717EA9" w14:textId="77777777" w:rsidR="00FE27A9" w:rsidRPr="00E31957" w:rsidRDefault="00105F9D">
            <w:pPr>
              <w:pStyle w:val="TableParagraph"/>
              <w:spacing w:line="229" w:lineRule="exact"/>
              <w:ind w:right="4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63</w:t>
            </w:r>
          </w:p>
        </w:tc>
        <w:tc>
          <w:tcPr>
            <w:tcW w:w="856" w:type="dxa"/>
            <w:gridSpan w:val="2"/>
            <w:tcBorders>
              <w:top w:val="nil"/>
              <w:bottom w:val="single" w:sz="8" w:space="0" w:color="000000"/>
            </w:tcBorders>
            <w:vAlign w:val="center"/>
          </w:tcPr>
          <w:p w14:paraId="2514CF92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331</w:t>
            </w:r>
          </w:p>
        </w:tc>
        <w:tc>
          <w:tcPr>
            <w:tcW w:w="1052" w:type="dxa"/>
            <w:gridSpan w:val="3"/>
            <w:tcBorders>
              <w:top w:val="nil"/>
              <w:bottom w:val="single" w:sz="8" w:space="0" w:color="000000"/>
            </w:tcBorders>
            <w:vAlign w:val="center"/>
          </w:tcPr>
          <w:p w14:paraId="2A6BD408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63</w:t>
            </w:r>
          </w:p>
        </w:tc>
        <w:tc>
          <w:tcPr>
            <w:tcW w:w="853" w:type="dxa"/>
            <w:gridSpan w:val="3"/>
            <w:tcBorders>
              <w:top w:val="nil"/>
              <w:bottom w:val="single" w:sz="8" w:space="0" w:color="000000"/>
            </w:tcBorders>
            <w:vAlign w:val="center"/>
          </w:tcPr>
          <w:p w14:paraId="05B1EF08" w14:textId="77777777" w:rsidR="00FE27A9" w:rsidRPr="00E31957" w:rsidRDefault="00105F9D">
            <w:pPr>
              <w:pStyle w:val="TableParagraph"/>
              <w:spacing w:line="229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97</w:t>
            </w:r>
          </w:p>
        </w:tc>
        <w:tc>
          <w:tcPr>
            <w:tcW w:w="1014" w:type="dxa"/>
            <w:gridSpan w:val="4"/>
            <w:tcBorders>
              <w:top w:val="nil"/>
              <w:bottom w:val="single" w:sz="8" w:space="0" w:color="000000"/>
            </w:tcBorders>
            <w:vAlign w:val="center"/>
          </w:tcPr>
          <w:p w14:paraId="162BBB42" w14:textId="77777777" w:rsidR="00FE27A9" w:rsidRPr="00E31957" w:rsidRDefault="00105F9D">
            <w:pPr>
              <w:pStyle w:val="TableParagraph"/>
              <w:spacing w:line="229" w:lineRule="exact"/>
              <w:ind w:right="4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02</w:t>
            </w:r>
          </w:p>
        </w:tc>
      </w:tr>
      <w:tr w:rsidR="00E31957" w:rsidRPr="00E31957" w14:paraId="614383AC" w14:textId="77777777" w:rsidTr="00E31957">
        <w:trPr>
          <w:gridAfter w:val="1"/>
          <w:wAfter w:w="61" w:type="dxa"/>
          <w:trHeight w:hRule="exact" w:val="381"/>
        </w:trPr>
        <w:tc>
          <w:tcPr>
            <w:tcW w:w="1863" w:type="dxa"/>
            <w:tcBorders>
              <w:top w:val="single" w:sz="8" w:space="0" w:color="000000"/>
              <w:bottom w:val="nil"/>
            </w:tcBorders>
            <w:vAlign w:val="center"/>
          </w:tcPr>
          <w:p w14:paraId="0504CC17" w14:textId="77777777" w:rsidR="00FE27A9" w:rsidRPr="00E31957" w:rsidRDefault="00FE27A9">
            <w:pPr>
              <w:rPr>
                <w:kern w:val="0"/>
                <w:sz w:val="20"/>
              </w:rPr>
            </w:pPr>
          </w:p>
        </w:tc>
        <w:tc>
          <w:tcPr>
            <w:tcW w:w="3704" w:type="dxa"/>
            <w:gridSpan w:val="5"/>
            <w:tcBorders>
              <w:top w:val="single" w:sz="8" w:space="0" w:color="000000"/>
            </w:tcBorders>
            <w:vAlign w:val="center"/>
          </w:tcPr>
          <w:p w14:paraId="24163F96" w14:textId="77777777" w:rsidR="00FE27A9" w:rsidRPr="00E31957" w:rsidRDefault="00105F9D">
            <w:pPr>
              <w:pStyle w:val="TableParagraph"/>
              <w:spacing w:before="1"/>
              <w:ind w:left="8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AL &lt; 26 mm</w:t>
            </w:r>
            <w:r w:rsidRPr="00E31957">
              <w:rPr>
                <w:rFonts w:ascii="Times New Roman"/>
                <w:b/>
                <w:spacing w:val="-6"/>
                <w:sz w:val="20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</w:rPr>
              <w:t>(n=32)</w:t>
            </w:r>
          </w:p>
        </w:tc>
        <w:tc>
          <w:tcPr>
            <w:tcW w:w="3362" w:type="dxa"/>
            <w:gridSpan w:val="5"/>
            <w:tcBorders>
              <w:top w:val="single" w:sz="8" w:space="0" w:color="000000"/>
            </w:tcBorders>
            <w:vAlign w:val="center"/>
          </w:tcPr>
          <w:p w14:paraId="04921DEF" w14:textId="77777777" w:rsidR="00FE27A9" w:rsidRPr="00E31957" w:rsidRDefault="00105F9D">
            <w:pPr>
              <w:pStyle w:val="TableParagraph"/>
              <w:spacing w:before="1"/>
              <w:ind w:left="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AL 26</w:t>
            </w:r>
            <w:r w:rsidRPr="00E31957">
              <w:rPr>
                <w:rFonts w:ascii="Times New Roman"/>
                <w:b/>
                <w:sz w:val="20"/>
              </w:rPr>
              <w:t>–</w:t>
            </w:r>
            <w:r w:rsidRPr="00E31957">
              <w:rPr>
                <w:rFonts w:ascii="Times New Roman"/>
                <w:b/>
                <w:sz w:val="20"/>
              </w:rPr>
              <w:t>28 mm</w:t>
            </w:r>
            <w:r w:rsidRPr="00E31957">
              <w:rPr>
                <w:rFonts w:ascii="Times New Roman"/>
                <w:b/>
                <w:spacing w:val="-8"/>
                <w:sz w:val="20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</w:rPr>
              <w:t>(n=113)</w:t>
            </w:r>
          </w:p>
        </w:tc>
        <w:tc>
          <w:tcPr>
            <w:tcW w:w="3406" w:type="dxa"/>
            <w:gridSpan w:val="13"/>
            <w:tcBorders>
              <w:top w:val="single" w:sz="8" w:space="0" w:color="000000"/>
            </w:tcBorders>
            <w:vAlign w:val="center"/>
          </w:tcPr>
          <w:p w14:paraId="74931564" w14:textId="77777777" w:rsidR="00FE27A9" w:rsidRPr="00E31957" w:rsidRDefault="00105F9D">
            <w:pPr>
              <w:pStyle w:val="TableParagraph"/>
              <w:spacing w:before="1"/>
              <w:ind w:left="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AL 28</w:t>
            </w:r>
            <w:r w:rsidRPr="00E31957">
              <w:rPr>
                <w:rFonts w:ascii="Times New Roman"/>
                <w:b/>
                <w:sz w:val="20"/>
              </w:rPr>
              <w:t>–</w:t>
            </w:r>
            <w:r w:rsidRPr="00E31957">
              <w:rPr>
                <w:rFonts w:ascii="Times New Roman"/>
                <w:b/>
                <w:sz w:val="20"/>
              </w:rPr>
              <w:t>30 mm</w:t>
            </w:r>
            <w:r w:rsidRPr="00E31957">
              <w:rPr>
                <w:rFonts w:ascii="Times New Roman"/>
                <w:b/>
                <w:spacing w:val="-10"/>
                <w:sz w:val="20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</w:rPr>
              <w:t>(n=53)</w:t>
            </w:r>
          </w:p>
        </w:tc>
        <w:tc>
          <w:tcPr>
            <w:tcW w:w="3775" w:type="dxa"/>
            <w:gridSpan w:val="12"/>
            <w:tcBorders>
              <w:top w:val="single" w:sz="8" w:space="0" w:color="000000"/>
            </w:tcBorders>
            <w:vAlign w:val="center"/>
          </w:tcPr>
          <w:p w14:paraId="49A886AD" w14:textId="77777777" w:rsidR="00FE27A9" w:rsidRPr="00E31957" w:rsidRDefault="00105F9D">
            <w:pPr>
              <w:rPr>
                <w:kern w:val="0"/>
                <w:sz w:val="20"/>
              </w:rPr>
            </w:pPr>
            <w:r w:rsidRPr="00E31957">
              <w:rPr>
                <w:rFonts w:ascii="Times New Roman"/>
                <w:b/>
                <w:kern w:val="0"/>
                <w:sz w:val="20"/>
              </w:rPr>
              <w:t>AL &gt; 30 mm</w:t>
            </w:r>
            <w:r w:rsidRPr="00E31957">
              <w:rPr>
                <w:rFonts w:ascii="Times New Roman"/>
                <w:b/>
                <w:spacing w:val="-7"/>
                <w:kern w:val="0"/>
                <w:sz w:val="20"/>
              </w:rPr>
              <w:t xml:space="preserve"> </w:t>
            </w:r>
            <w:r w:rsidRPr="00E31957">
              <w:rPr>
                <w:rFonts w:ascii="Times New Roman"/>
                <w:b/>
                <w:kern w:val="0"/>
                <w:sz w:val="20"/>
              </w:rPr>
              <w:t>(n=7)</w:t>
            </w:r>
          </w:p>
        </w:tc>
      </w:tr>
      <w:tr w:rsidR="00E31957" w:rsidRPr="00E31957" w14:paraId="2465CA36" w14:textId="77777777" w:rsidTr="00E31957">
        <w:trPr>
          <w:gridAfter w:val="2"/>
          <w:wAfter w:w="125" w:type="dxa"/>
          <w:trHeight w:hRule="exact" w:val="428"/>
        </w:trPr>
        <w:tc>
          <w:tcPr>
            <w:tcW w:w="1863" w:type="dxa"/>
            <w:tcBorders>
              <w:top w:val="nil"/>
              <w:bottom w:val="single" w:sz="8" w:space="0" w:color="auto"/>
            </w:tcBorders>
            <w:vAlign w:val="center"/>
          </w:tcPr>
          <w:p w14:paraId="761F3BBE" w14:textId="77777777" w:rsidR="00FE27A9" w:rsidRPr="00E31957" w:rsidRDefault="00FE27A9">
            <w:pPr>
              <w:pStyle w:val="TableParagraph"/>
              <w:spacing w:before="12"/>
              <w:ind w:right="28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tcBorders>
              <w:bottom w:val="single" w:sz="8" w:space="0" w:color="auto"/>
            </w:tcBorders>
            <w:vAlign w:val="center"/>
          </w:tcPr>
          <w:p w14:paraId="2743D532" w14:textId="77777777" w:rsidR="00FE27A9" w:rsidRPr="00E31957" w:rsidRDefault="00105F9D">
            <w:pPr>
              <w:pStyle w:val="TableParagraph"/>
              <w:spacing w:before="12"/>
              <w:ind w:right="10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</w:t>
            </w:r>
            <w:r w:rsidRPr="00E31957">
              <w:rPr>
                <w:rFonts w:ascii="Times New Roman" w:hint="eastAsia"/>
                <w:b/>
                <w:sz w:val="20"/>
                <w:lang w:eastAsia="zh-CN"/>
              </w:rPr>
              <w:t>P</w:t>
            </w:r>
            <w:r w:rsidRPr="00E31957">
              <w:rPr>
                <w:rFonts w:ascii="Times New Roman"/>
                <w:b/>
                <w:sz w:val="20"/>
              </w:rPr>
              <w:t>E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vAlign w:val="center"/>
          </w:tcPr>
          <w:p w14:paraId="7056ABAA" w14:textId="77777777" w:rsidR="00FE27A9" w:rsidRPr="00E31957" w:rsidRDefault="00105F9D">
            <w:pPr>
              <w:pStyle w:val="TableParagraph"/>
              <w:tabs>
                <w:tab w:val="left" w:pos="868"/>
                <w:tab w:val="left" w:pos="1621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pacing w:val="-1"/>
                <w:w w:val="95"/>
                <w:sz w:val="20"/>
              </w:rPr>
              <w:t>SD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vAlign w:val="center"/>
          </w:tcPr>
          <w:p w14:paraId="4804840E" w14:textId="77777777" w:rsidR="00FE27A9" w:rsidRPr="00E31957" w:rsidRDefault="00105F9D">
            <w:pPr>
              <w:pStyle w:val="TableParagraph"/>
              <w:tabs>
                <w:tab w:val="left" w:pos="868"/>
                <w:tab w:val="left" w:pos="1621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w w:val="95"/>
                <w:sz w:val="20"/>
              </w:rPr>
              <w:t>MAE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vAlign w:val="center"/>
          </w:tcPr>
          <w:p w14:paraId="704AEB1E" w14:textId="77777777" w:rsidR="00FE27A9" w:rsidRPr="00E31957" w:rsidRDefault="00105F9D">
            <w:pPr>
              <w:pStyle w:val="TableParagraph"/>
              <w:tabs>
                <w:tab w:val="left" w:pos="868"/>
                <w:tab w:val="left" w:pos="1621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edA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52ADC88" w14:textId="77777777" w:rsidR="00FE27A9" w:rsidRPr="00E31957" w:rsidRDefault="00105F9D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</w:t>
            </w:r>
            <w:r w:rsidRPr="00E31957">
              <w:rPr>
                <w:rFonts w:ascii="Times New Roman" w:hint="eastAsia"/>
                <w:b/>
                <w:sz w:val="20"/>
                <w:lang w:eastAsia="zh-CN"/>
              </w:rPr>
              <w:t>P</w:t>
            </w:r>
            <w:r w:rsidRPr="00E31957">
              <w:rPr>
                <w:rFonts w:ascii="Times New Roman"/>
                <w:b/>
                <w:sz w:val="20"/>
              </w:rPr>
              <w:t>E</w:t>
            </w:r>
          </w:p>
        </w:tc>
        <w:tc>
          <w:tcPr>
            <w:tcW w:w="860" w:type="dxa"/>
            <w:gridSpan w:val="2"/>
            <w:tcBorders>
              <w:bottom w:val="single" w:sz="8" w:space="0" w:color="auto"/>
            </w:tcBorders>
            <w:vAlign w:val="center"/>
          </w:tcPr>
          <w:p w14:paraId="585AFFFB" w14:textId="77777777" w:rsidR="00FE27A9" w:rsidRPr="00E31957" w:rsidRDefault="00105F9D">
            <w:pPr>
              <w:pStyle w:val="TableParagraph"/>
              <w:tabs>
                <w:tab w:val="left" w:pos="943"/>
                <w:tab w:val="left" w:pos="1697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pacing w:val="-1"/>
                <w:w w:val="95"/>
                <w:sz w:val="20"/>
              </w:rPr>
              <w:t>SD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vAlign w:val="center"/>
          </w:tcPr>
          <w:p w14:paraId="361B3154" w14:textId="77777777" w:rsidR="00FE27A9" w:rsidRPr="00E31957" w:rsidRDefault="00105F9D">
            <w:pPr>
              <w:pStyle w:val="TableParagraph"/>
              <w:tabs>
                <w:tab w:val="left" w:pos="943"/>
                <w:tab w:val="left" w:pos="1697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w w:val="95"/>
                <w:sz w:val="20"/>
              </w:rPr>
              <w:t>MAE</w:t>
            </w:r>
          </w:p>
        </w:tc>
        <w:tc>
          <w:tcPr>
            <w:tcW w:w="1083" w:type="dxa"/>
            <w:gridSpan w:val="3"/>
            <w:tcBorders>
              <w:bottom w:val="single" w:sz="8" w:space="0" w:color="auto"/>
            </w:tcBorders>
            <w:vAlign w:val="center"/>
          </w:tcPr>
          <w:p w14:paraId="4C4021A1" w14:textId="77777777" w:rsidR="00FE27A9" w:rsidRPr="00E31957" w:rsidRDefault="00105F9D">
            <w:pPr>
              <w:pStyle w:val="TableParagraph"/>
              <w:tabs>
                <w:tab w:val="left" w:pos="943"/>
                <w:tab w:val="left" w:pos="1697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edAE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vAlign w:val="center"/>
          </w:tcPr>
          <w:p w14:paraId="53570D95" w14:textId="77777777" w:rsidR="00FE27A9" w:rsidRPr="00E31957" w:rsidRDefault="00105F9D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</w:t>
            </w:r>
            <w:r w:rsidRPr="00E31957">
              <w:rPr>
                <w:rFonts w:ascii="Times New Roman" w:hint="eastAsia"/>
                <w:b/>
                <w:sz w:val="20"/>
                <w:lang w:eastAsia="zh-CN"/>
              </w:rPr>
              <w:t>P</w:t>
            </w:r>
            <w:r w:rsidRPr="00E31957">
              <w:rPr>
                <w:rFonts w:ascii="Times New Roman"/>
                <w:b/>
                <w:sz w:val="20"/>
              </w:rPr>
              <w:t>E</w:t>
            </w:r>
          </w:p>
        </w:tc>
        <w:tc>
          <w:tcPr>
            <w:tcW w:w="768" w:type="dxa"/>
            <w:gridSpan w:val="4"/>
            <w:tcBorders>
              <w:bottom w:val="single" w:sz="8" w:space="0" w:color="auto"/>
            </w:tcBorders>
            <w:vAlign w:val="center"/>
          </w:tcPr>
          <w:p w14:paraId="4DB0DCC7" w14:textId="77777777" w:rsidR="00FE27A9" w:rsidRPr="00E31957" w:rsidRDefault="00105F9D">
            <w:pPr>
              <w:pStyle w:val="TableParagraph"/>
              <w:tabs>
                <w:tab w:val="left" w:pos="865"/>
                <w:tab w:val="left" w:pos="1619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pacing w:val="-1"/>
                <w:w w:val="95"/>
                <w:sz w:val="20"/>
              </w:rPr>
              <w:t>SD</w:t>
            </w:r>
          </w:p>
        </w:tc>
        <w:tc>
          <w:tcPr>
            <w:tcW w:w="898" w:type="dxa"/>
            <w:gridSpan w:val="4"/>
            <w:tcBorders>
              <w:bottom w:val="single" w:sz="8" w:space="0" w:color="auto"/>
            </w:tcBorders>
            <w:vAlign w:val="center"/>
          </w:tcPr>
          <w:p w14:paraId="15129B5B" w14:textId="77777777" w:rsidR="00FE27A9" w:rsidRPr="00E31957" w:rsidRDefault="00105F9D">
            <w:pPr>
              <w:pStyle w:val="TableParagraph"/>
              <w:tabs>
                <w:tab w:val="left" w:pos="865"/>
                <w:tab w:val="left" w:pos="1619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w w:val="95"/>
                <w:sz w:val="20"/>
              </w:rPr>
              <w:t>MAE</w:t>
            </w:r>
          </w:p>
        </w:tc>
        <w:tc>
          <w:tcPr>
            <w:tcW w:w="758" w:type="dxa"/>
            <w:tcBorders>
              <w:bottom w:val="single" w:sz="8" w:space="0" w:color="auto"/>
            </w:tcBorders>
            <w:vAlign w:val="center"/>
          </w:tcPr>
          <w:p w14:paraId="05DEBC77" w14:textId="77777777" w:rsidR="00FE27A9" w:rsidRPr="00E31957" w:rsidRDefault="00105F9D">
            <w:pPr>
              <w:pStyle w:val="TableParagraph"/>
              <w:tabs>
                <w:tab w:val="left" w:pos="865"/>
                <w:tab w:val="left" w:pos="1619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edAE</w:t>
            </w:r>
          </w:p>
        </w:tc>
        <w:tc>
          <w:tcPr>
            <w:tcW w:w="1124" w:type="dxa"/>
            <w:gridSpan w:val="5"/>
            <w:tcBorders>
              <w:bottom w:val="single" w:sz="8" w:space="0" w:color="auto"/>
            </w:tcBorders>
            <w:vAlign w:val="center"/>
          </w:tcPr>
          <w:p w14:paraId="4CF0E2DE" w14:textId="77777777" w:rsidR="00FE27A9" w:rsidRPr="00E31957" w:rsidRDefault="00105F9D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</w:t>
            </w:r>
            <w:r w:rsidRPr="00E31957">
              <w:rPr>
                <w:rFonts w:ascii="Times New Roman" w:hint="eastAsia"/>
                <w:b/>
                <w:sz w:val="20"/>
                <w:lang w:eastAsia="zh-CN"/>
              </w:rPr>
              <w:t>P</w:t>
            </w:r>
            <w:r w:rsidRPr="00E31957">
              <w:rPr>
                <w:rFonts w:ascii="Times New Roman"/>
                <w:b/>
                <w:sz w:val="20"/>
              </w:rPr>
              <w:t>E</w:t>
            </w:r>
          </w:p>
        </w:tc>
        <w:tc>
          <w:tcPr>
            <w:tcW w:w="1052" w:type="dxa"/>
            <w:gridSpan w:val="3"/>
            <w:tcBorders>
              <w:bottom w:val="single" w:sz="8" w:space="0" w:color="auto"/>
            </w:tcBorders>
            <w:vAlign w:val="center"/>
          </w:tcPr>
          <w:p w14:paraId="503C3CFC" w14:textId="77777777" w:rsidR="00FE27A9" w:rsidRPr="00E31957" w:rsidRDefault="00105F9D">
            <w:pPr>
              <w:pStyle w:val="TableParagraph"/>
              <w:tabs>
                <w:tab w:val="left" w:pos="954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pacing w:val="-1"/>
                <w:w w:val="95"/>
                <w:sz w:val="20"/>
              </w:rPr>
              <w:t>SD</w:t>
            </w:r>
          </w:p>
        </w:tc>
        <w:tc>
          <w:tcPr>
            <w:tcW w:w="849" w:type="dxa"/>
            <w:gridSpan w:val="3"/>
            <w:tcBorders>
              <w:bottom w:val="single" w:sz="8" w:space="0" w:color="auto"/>
            </w:tcBorders>
            <w:vAlign w:val="center"/>
          </w:tcPr>
          <w:p w14:paraId="31FC5D53" w14:textId="77777777" w:rsidR="00FE27A9" w:rsidRPr="00E31957" w:rsidRDefault="00105F9D">
            <w:pPr>
              <w:pStyle w:val="TableParagraph"/>
              <w:tabs>
                <w:tab w:val="left" w:pos="954"/>
              </w:tabs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AE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vAlign w:val="center"/>
          </w:tcPr>
          <w:p w14:paraId="39950175" w14:textId="77777777" w:rsidR="00FE27A9" w:rsidRPr="00E31957" w:rsidRDefault="00105F9D">
            <w:pPr>
              <w:pStyle w:val="TableParagraph"/>
              <w:spacing w:befor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MedAE</w:t>
            </w:r>
          </w:p>
        </w:tc>
      </w:tr>
      <w:tr w:rsidR="00FE27A9" w:rsidRPr="00E31957" w14:paraId="7885BB1C" w14:textId="77777777" w:rsidTr="00E31957">
        <w:trPr>
          <w:trHeight w:hRule="exact" w:val="304"/>
        </w:trPr>
        <w:tc>
          <w:tcPr>
            <w:tcW w:w="16168" w:type="dxa"/>
            <w:gridSpan w:val="37"/>
            <w:tcBorders>
              <w:top w:val="single" w:sz="8" w:space="0" w:color="auto"/>
              <w:bottom w:val="nil"/>
            </w:tcBorders>
            <w:vAlign w:val="center"/>
          </w:tcPr>
          <w:p w14:paraId="700B31E3" w14:textId="77777777" w:rsidR="00FE27A9" w:rsidRPr="00E31957" w:rsidRDefault="00105F9D">
            <w:pPr>
              <w:pStyle w:val="TableParagraph"/>
              <w:spacing w:before="53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Postoperative SE prediction of TICL cases</w:t>
            </w:r>
            <w:r w:rsidRPr="00E31957">
              <w:rPr>
                <w:rFonts w:ascii="Times New Roman"/>
                <w:b/>
                <w:spacing w:val="-23"/>
                <w:sz w:val="20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</w:rPr>
              <w:t>(n=205)</w:t>
            </w:r>
          </w:p>
        </w:tc>
      </w:tr>
      <w:tr w:rsidR="00E31957" w:rsidRPr="00E31957" w14:paraId="418EF487" w14:textId="77777777" w:rsidTr="00E31957">
        <w:trPr>
          <w:gridAfter w:val="1"/>
          <w:wAfter w:w="58" w:type="dxa"/>
          <w:trHeight w:hRule="exact" w:val="26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D6825DF" w14:textId="77777777" w:rsidR="00FE27A9" w:rsidRPr="00E31957" w:rsidRDefault="00105F9D">
            <w:pPr>
              <w:pStyle w:val="TableParagraph"/>
              <w:spacing w:before="15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MVF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F81A9DC" w14:textId="77777777" w:rsidR="00FE27A9" w:rsidRPr="00E31957" w:rsidRDefault="00105F9D">
            <w:pPr>
              <w:pStyle w:val="TableParagraph"/>
              <w:spacing w:line="229" w:lineRule="exact"/>
              <w:ind w:left="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11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0C5E5290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10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9921889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46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14C3F86B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1DE0A3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53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3E3F96CB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88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2888D1D3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E64A98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46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54C872DF" w14:textId="77777777" w:rsidR="00FE27A9" w:rsidRPr="00E31957" w:rsidRDefault="00105F9D">
            <w:pPr>
              <w:pStyle w:val="TableParagraph"/>
              <w:spacing w:line="229" w:lineRule="exact"/>
              <w:ind w:right="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2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28EBC40F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83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77CD2E44" w14:textId="77777777" w:rsidR="00FE27A9" w:rsidRPr="00E31957" w:rsidRDefault="00105F9D">
            <w:pPr>
              <w:pStyle w:val="TableParagraph"/>
              <w:spacing w:line="229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02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1574D719" w14:textId="77777777" w:rsidR="00FE27A9" w:rsidRPr="00E31957" w:rsidRDefault="00105F9D">
            <w:pPr>
              <w:pStyle w:val="TableParagraph"/>
              <w:spacing w:line="229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99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3E6C9F3E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81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6825DA19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634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0F2CE35A" w14:textId="77777777" w:rsidR="00FE27A9" w:rsidRPr="00E31957" w:rsidRDefault="00105F9D">
            <w:pPr>
              <w:pStyle w:val="TableParagraph"/>
              <w:spacing w:line="229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522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481AA73F" w14:textId="77777777" w:rsidR="00FE27A9" w:rsidRPr="00E31957" w:rsidRDefault="00105F9D">
            <w:pPr>
              <w:pStyle w:val="TableParagraph"/>
              <w:spacing w:line="229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641</w:t>
            </w:r>
          </w:p>
        </w:tc>
      </w:tr>
      <w:tr w:rsidR="00E31957" w:rsidRPr="00E31957" w14:paraId="03F89CAE" w14:textId="77777777" w:rsidTr="00E31957">
        <w:trPr>
          <w:gridAfter w:val="1"/>
          <w:wAfter w:w="58" w:type="dxa"/>
          <w:trHeight w:hRule="exact" w:val="268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447B450" w14:textId="77777777" w:rsidR="00FE27A9" w:rsidRPr="00E31957" w:rsidRDefault="00105F9D">
            <w:pPr>
              <w:pStyle w:val="TableParagraph"/>
              <w:spacing w:before="18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Random</w:t>
            </w:r>
            <w:r w:rsidRPr="00E31957">
              <w:rPr>
                <w:rFonts w:ascii="Times New Roman"/>
                <w:spacing w:val="-8"/>
                <w:sz w:val="20"/>
              </w:rPr>
              <w:t xml:space="preserve"> </w:t>
            </w:r>
            <w:r w:rsidRPr="00E31957">
              <w:rPr>
                <w:rFonts w:ascii="Times New Roman"/>
                <w:sz w:val="20"/>
              </w:rPr>
              <w:t>forest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DDD2FA9" w14:textId="77777777" w:rsidR="00FE27A9" w:rsidRPr="00E31957" w:rsidRDefault="00105F9D">
            <w:pPr>
              <w:pStyle w:val="TableParagraph"/>
              <w:spacing w:line="229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11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597A54FD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28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51B4BA5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11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4331DBB2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C624F0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34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4E83ECE5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95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3623E1A3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993F8E4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22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5CC01207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18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4F807028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91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0D5B91AA" w14:textId="77777777" w:rsidR="00FE27A9" w:rsidRPr="00E31957" w:rsidRDefault="00105F9D">
            <w:pPr>
              <w:pStyle w:val="TableParagraph"/>
              <w:spacing w:line="229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05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0CEFE627" w14:textId="77777777" w:rsidR="00FE27A9" w:rsidRPr="00E31957" w:rsidRDefault="00105F9D">
            <w:pPr>
              <w:pStyle w:val="TableParagraph"/>
              <w:spacing w:line="229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18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6A5D0CE7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19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0EC4F69A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16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35352F03" w14:textId="77777777" w:rsidR="00FE27A9" w:rsidRPr="00E31957" w:rsidRDefault="00105F9D">
            <w:pPr>
              <w:pStyle w:val="TableParagraph"/>
              <w:spacing w:line="229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22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5459615A" w14:textId="77777777" w:rsidR="00FE27A9" w:rsidRPr="00E31957" w:rsidRDefault="00105F9D">
            <w:pPr>
              <w:pStyle w:val="TableParagraph"/>
              <w:spacing w:line="229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12</w:t>
            </w:r>
          </w:p>
        </w:tc>
      </w:tr>
      <w:tr w:rsidR="00E31957" w:rsidRPr="00E31957" w14:paraId="26B1AFE0" w14:textId="77777777" w:rsidTr="00E31957">
        <w:trPr>
          <w:gridAfter w:val="1"/>
          <w:wAfter w:w="58" w:type="dxa"/>
          <w:trHeight w:hRule="exact" w:val="26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739F70A9" w14:textId="77777777" w:rsidR="00FE27A9" w:rsidRPr="00E31957" w:rsidRDefault="00105F9D">
            <w:pPr>
              <w:pStyle w:val="TableParagraph"/>
              <w:spacing w:before="1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LASSO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6B1FF1A" w14:textId="77777777" w:rsidR="00FE27A9" w:rsidRPr="00E31957" w:rsidRDefault="00105F9D">
            <w:pPr>
              <w:pStyle w:val="TableParagraph"/>
              <w:spacing w:line="227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11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35945E17" w14:textId="77777777" w:rsidR="00FE27A9" w:rsidRPr="00E31957" w:rsidRDefault="00105F9D">
            <w:pPr>
              <w:pStyle w:val="TableParagraph"/>
              <w:spacing w:line="227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88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7EA6370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89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15F57351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55A3AD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33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6474CEA1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96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7027EBD3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8EE8BA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61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7382F0C6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5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015BC788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76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39025997" w14:textId="77777777" w:rsidR="00FE27A9" w:rsidRPr="00E31957" w:rsidRDefault="00105F9D">
            <w:pPr>
              <w:pStyle w:val="TableParagraph"/>
              <w:spacing w:line="227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3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2A33BDA4" w14:textId="77777777" w:rsidR="00FE27A9" w:rsidRPr="00E31957" w:rsidRDefault="00105F9D">
            <w:pPr>
              <w:pStyle w:val="TableParagraph"/>
              <w:spacing w:line="227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63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1DFEFBF8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62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5A152632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27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7867227A" w14:textId="77777777" w:rsidR="00FE27A9" w:rsidRPr="00E31957" w:rsidRDefault="00105F9D">
            <w:pPr>
              <w:pStyle w:val="TableParagraph"/>
              <w:spacing w:line="227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550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27A2AC1E" w14:textId="77777777" w:rsidR="00FE27A9" w:rsidRPr="00E31957" w:rsidRDefault="00105F9D">
            <w:pPr>
              <w:pStyle w:val="TableParagraph"/>
              <w:spacing w:line="227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21</w:t>
            </w:r>
          </w:p>
        </w:tc>
      </w:tr>
      <w:tr w:rsidR="00E31957" w:rsidRPr="00E31957" w14:paraId="1A1AD653" w14:textId="77777777" w:rsidTr="00E31957">
        <w:trPr>
          <w:gridAfter w:val="1"/>
          <w:wAfter w:w="58" w:type="dxa"/>
          <w:trHeight w:hRule="exact" w:val="268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9B4E7F7" w14:textId="77777777" w:rsidR="00FE27A9" w:rsidRPr="00E31957" w:rsidRDefault="00105F9D">
            <w:pPr>
              <w:pStyle w:val="TableParagraph"/>
              <w:spacing w:before="1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SVR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C339C0F" w14:textId="77777777" w:rsidR="00FE27A9" w:rsidRPr="00E31957" w:rsidRDefault="00105F9D">
            <w:pPr>
              <w:pStyle w:val="TableParagraph"/>
              <w:spacing w:line="227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9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62F6E787" w14:textId="77777777" w:rsidR="00FE27A9" w:rsidRPr="00E31957" w:rsidRDefault="00105F9D">
            <w:pPr>
              <w:pStyle w:val="TableParagraph"/>
              <w:spacing w:line="227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93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51D1E74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86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39261E02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5A12B7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31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488C9DBE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92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558C62C1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B57310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56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1D0BE456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60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6C438192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76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74CE9F11" w14:textId="77777777" w:rsidR="00FE27A9" w:rsidRPr="00E31957" w:rsidRDefault="00105F9D">
            <w:pPr>
              <w:pStyle w:val="TableParagraph"/>
              <w:spacing w:line="227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1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35B95812" w14:textId="77777777" w:rsidR="00FE27A9" w:rsidRPr="00E31957" w:rsidRDefault="00105F9D">
            <w:pPr>
              <w:pStyle w:val="TableParagraph"/>
              <w:spacing w:line="227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75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22747EFC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15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6A385838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610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0E9D51E9" w14:textId="77777777" w:rsidR="00FE27A9" w:rsidRPr="00E31957" w:rsidRDefault="00105F9D">
            <w:pPr>
              <w:pStyle w:val="TableParagraph"/>
              <w:spacing w:line="227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618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445C0AE5" w14:textId="77777777" w:rsidR="00FE27A9" w:rsidRPr="00E31957" w:rsidRDefault="00105F9D">
            <w:pPr>
              <w:pStyle w:val="TableParagraph"/>
              <w:spacing w:line="227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67</w:t>
            </w:r>
          </w:p>
        </w:tc>
      </w:tr>
      <w:tr w:rsidR="00E31957" w:rsidRPr="00E31957" w14:paraId="3C6DD7D1" w14:textId="77777777" w:rsidTr="00E31957">
        <w:trPr>
          <w:gridAfter w:val="1"/>
          <w:wAfter w:w="58" w:type="dxa"/>
          <w:trHeight w:hRule="exact" w:val="241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29CED8B" w14:textId="77777777" w:rsidR="00FE27A9" w:rsidRPr="00E31957" w:rsidRDefault="00105F9D">
            <w:pPr>
              <w:pStyle w:val="TableParagraph"/>
              <w:spacing w:before="15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XGBoost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951BA99" w14:textId="77777777" w:rsidR="00FE27A9" w:rsidRPr="00E31957" w:rsidRDefault="00105F9D">
            <w:pPr>
              <w:pStyle w:val="TableParagraph"/>
              <w:spacing w:line="229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12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3F7055E6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14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39C3BFC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93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2BB60DD0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3CA12F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48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6B003986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81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02ABC565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C0538A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31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7751902D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3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0F15044A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87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34523AC3" w14:textId="77777777" w:rsidR="00FE27A9" w:rsidRPr="00E31957" w:rsidRDefault="00105F9D">
            <w:pPr>
              <w:pStyle w:val="TableParagraph"/>
              <w:spacing w:line="229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7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51A5274D" w14:textId="77777777" w:rsidR="00FE27A9" w:rsidRPr="00E31957" w:rsidRDefault="00105F9D">
            <w:pPr>
              <w:pStyle w:val="TableParagraph"/>
              <w:spacing w:line="229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90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47E1945B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28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340549AA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88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49E7DA18" w14:textId="77777777" w:rsidR="00FE27A9" w:rsidRPr="00E31957" w:rsidRDefault="00105F9D">
            <w:pPr>
              <w:pStyle w:val="TableParagraph"/>
              <w:spacing w:line="229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1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5EA6B4AA" w14:textId="77777777" w:rsidR="00FE27A9" w:rsidRPr="00E31957" w:rsidRDefault="00105F9D">
            <w:pPr>
              <w:pStyle w:val="TableParagraph"/>
              <w:spacing w:line="229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24</w:t>
            </w:r>
          </w:p>
        </w:tc>
      </w:tr>
      <w:tr w:rsidR="00FE27A9" w:rsidRPr="00E31957" w14:paraId="7AF285FC" w14:textId="77777777" w:rsidTr="00E31957">
        <w:trPr>
          <w:trHeight w:hRule="exact" w:val="287"/>
        </w:trPr>
        <w:tc>
          <w:tcPr>
            <w:tcW w:w="16168" w:type="dxa"/>
            <w:gridSpan w:val="37"/>
            <w:tcBorders>
              <w:top w:val="nil"/>
              <w:bottom w:val="nil"/>
            </w:tcBorders>
            <w:vAlign w:val="center"/>
          </w:tcPr>
          <w:p w14:paraId="5CFD42A4" w14:textId="77777777" w:rsidR="00FE27A9" w:rsidRPr="00E31957" w:rsidRDefault="00105F9D">
            <w:pPr>
              <w:pStyle w:val="TableParagraph"/>
              <w:spacing w:before="3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b/>
                <w:sz w:val="20"/>
              </w:rPr>
              <w:t>Postoperative sphere prediction of TICL cases</w:t>
            </w:r>
            <w:r w:rsidRPr="00E31957">
              <w:rPr>
                <w:rFonts w:ascii="Times New Roman"/>
                <w:b/>
                <w:spacing w:val="-25"/>
                <w:sz w:val="20"/>
              </w:rPr>
              <w:t xml:space="preserve"> </w:t>
            </w:r>
            <w:r w:rsidRPr="00E31957">
              <w:rPr>
                <w:rFonts w:ascii="Times New Roman"/>
                <w:b/>
                <w:sz w:val="20"/>
              </w:rPr>
              <w:t>(n=205)</w:t>
            </w:r>
          </w:p>
        </w:tc>
      </w:tr>
      <w:tr w:rsidR="00E31957" w:rsidRPr="00E31957" w14:paraId="501C1901" w14:textId="77777777" w:rsidTr="00E31957">
        <w:trPr>
          <w:gridAfter w:val="1"/>
          <w:wAfter w:w="58" w:type="dxa"/>
          <w:trHeight w:hRule="exact" w:val="26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50B10C7" w14:textId="77777777" w:rsidR="00FE27A9" w:rsidRPr="00E31957" w:rsidRDefault="00105F9D">
            <w:pPr>
              <w:pStyle w:val="TableParagraph"/>
              <w:spacing w:before="15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MVF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48F826D" w14:textId="77777777" w:rsidR="00FE27A9" w:rsidRPr="00E31957" w:rsidRDefault="00105F9D">
            <w:pPr>
              <w:pStyle w:val="TableParagraph"/>
              <w:spacing w:line="229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12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208B6B2A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29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F9ADC63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40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1305894D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70FF73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55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4804CC9F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77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7B2AD489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2897BD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23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7151ECD2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1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6EF73936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97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1D5AAF73" w14:textId="77777777" w:rsidR="00FE27A9" w:rsidRPr="00E31957" w:rsidRDefault="00105F9D">
            <w:pPr>
              <w:pStyle w:val="TableParagraph"/>
              <w:spacing w:line="229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88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3B0998BB" w14:textId="77777777" w:rsidR="00FE27A9" w:rsidRPr="00E31957" w:rsidRDefault="00105F9D">
            <w:pPr>
              <w:pStyle w:val="TableParagraph"/>
              <w:spacing w:line="229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53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7A35227C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w w:val="95"/>
                <w:sz w:val="20"/>
              </w:rPr>
              <w:t>0.222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6378E61B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31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30208BC7" w14:textId="77777777" w:rsidR="00FE27A9" w:rsidRPr="00E31957" w:rsidRDefault="00105F9D">
            <w:pPr>
              <w:pStyle w:val="TableParagraph"/>
              <w:spacing w:line="229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64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6B9F0F55" w14:textId="77777777" w:rsidR="00FE27A9" w:rsidRPr="00E31957" w:rsidRDefault="00105F9D">
            <w:pPr>
              <w:pStyle w:val="TableParagraph"/>
              <w:spacing w:line="229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63</w:t>
            </w:r>
          </w:p>
        </w:tc>
      </w:tr>
      <w:tr w:rsidR="00E31957" w:rsidRPr="00E31957" w14:paraId="7BDF10C5" w14:textId="77777777" w:rsidTr="00E31957">
        <w:trPr>
          <w:gridAfter w:val="1"/>
          <w:wAfter w:w="58" w:type="dxa"/>
          <w:trHeight w:hRule="exact" w:val="268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0F80F35" w14:textId="77777777" w:rsidR="00FE27A9" w:rsidRPr="00E31957" w:rsidRDefault="00105F9D">
            <w:pPr>
              <w:pStyle w:val="TableParagraph"/>
              <w:spacing w:before="18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Random</w:t>
            </w:r>
            <w:r w:rsidRPr="00E31957">
              <w:rPr>
                <w:rFonts w:ascii="Times New Roman"/>
                <w:spacing w:val="-8"/>
                <w:sz w:val="20"/>
              </w:rPr>
              <w:t xml:space="preserve"> </w:t>
            </w:r>
            <w:r w:rsidRPr="00E31957">
              <w:rPr>
                <w:rFonts w:ascii="Times New Roman"/>
                <w:sz w:val="20"/>
              </w:rPr>
              <w:t>forest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76C47E9" w14:textId="77777777" w:rsidR="00FE27A9" w:rsidRPr="00E31957" w:rsidRDefault="00105F9D">
            <w:pPr>
              <w:pStyle w:val="TableParagraph"/>
              <w:spacing w:line="229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10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000F7F74" w14:textId="77777777" w:rsidR="00FE27A9" w:rsidRPr="00E31957" w:rsidRDefault="00105F9D">
            <w:pPr>
              <w:pStyle w:val="TableParagraph"/>
              <w:spacing w:line="229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74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D993564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01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29A23CA2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FCEB57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38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34DD564D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67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2A449ED1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8D7F69" w14:textId="77777777" w:rsidR="00FE27A9" w:rsidRPr="00E31957" w:rsidRDefault="00105F9D">
            <w:pPr>
              <w:pStyle w:val="TableParagraph"/>
              <w:spacing w:line="229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83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405D9D8F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2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62725C8D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609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585572C0" w14:textId="77777777" w:rsidR="00FE27A9" w:rsidRPr="00E31957" w:rsidRDefault="00105F9D">
            <w:pPr>
              <w:pStyle w:val="TableParagraph"/>
              <w:spacing w:line="229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01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61200E4F" w14:textId="77777777" w:rsidR="00FE27A9" w:rsidRPr="00E31957" w:rsidRDefault="00105F9D">
            <w:pPr>
              <w:pStyle w:val="TableParagraph"/>
              <w:spacing w:line="229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80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25D1CF62" w14:textId="77777777" w:rsidR="00FE27A9" w:rsidRPr="00E31957" w:rsidRDefault="00105F9D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55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7D0D9E8A" w14:textId="77777777" w:rsidR="00FE27A9" w:rsidRPr="00E31957" w:rsidRDefault="00105F9D">
            <w:pPr>
              <w:pStyle w:val="TableParagraph"/>
              <w:spacing w:line="229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97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0E882054" w14:textId="77777777" w:rsidR="00FE27A9" w:rsidRPr="00E31957" w:rsidRDefault="00105F9D">
            <w:pPr>
              <w:pStyle w:val="TableParagraph"/>
              <w:spacing w:line="229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439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174CE44D" w14:textId="77777777" w:rsidR="00FE27A9" w:rsidRPr="00E31957" w:rsidRDefault="00105F9D">
            <w:pPr>
              <w:pStyle w:val="TableParagraph"/>
              <w:spacing w:line="229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58</w:t>
            </w:r>
          </w:p>
        </w:tc>
      </w:tr>
      <w:tr w:rsidR="00E31957" w:rsidRPr="00E31957" w14:paraId="062BD4B5" w14:textId="77777777" w:rsidTr="00E31957">
        <w:trPr>
          <w:gridAfter w:val="1"/>
          <w:wAfter w:w="58" w:type="dxa"/>
          <w:trHeight w:hRule="exact" w:val="266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7935B9D" w14:textId="77777777" w:rsidR="00FE27A9" w:rsidRPr="00E31957" w:rsidRDefault="00105F9D">
            <w:pPr>
              <w:pStyle w:val="TableParagraph"/>
              <w:spacing w:before="1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LASSO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B2E6E3A" w14:textId="77777777" w:rsidR="00FE27A9" w:rsidRPr="00E31957" w:rsidRDefault="00105F9D">
            <w:pPr>
              <w:pStyle w:val="TableParagraph"/>
              <w:spacing w:line="227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11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2F4778E5" w14:textId="77777777" w:rsidR="00FE27A9" w:rsidRPr="00E31957" w:rsidRDefault="00105F9D">
            <w:pPr>
              <w:pStyle w:val="TableParagraph"/>
              <w:spacing w:line="227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8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3F5AA27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11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628D8683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6E4274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32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22F84771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90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29D971B9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5EC9E7A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93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318860C0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4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57F46297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98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55772793" w14:textId="77777777" w:rsidR="00FE27A9" w:rsidRPr="00E31957" w:rsidRDefault="00105F9D">
            <w:pPr>
              <w:pStyle w:val="TableParagraph"/>
              <w:spacing w:line="227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4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573621BF" w14:textId="77777777" w:rsidR="00FE27A9" w:rsidRPr="00E31957" w:rsidRDefault="00105F9D">
            <w:pPr>
              <w:pStyle w:val="TableParagraph"/>
              <w:spacing w:line="227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54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52B97314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24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2F80A62D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61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7573D301" w14:textId="77777777" w:rsidR="00FE27A9" w:rsidRPr="00E31957" w:rsidRDefault="00105F9D">
            <w:pPr>
              <w:pStyle w:val="TableParagraph"/>
              <w:spacing w:line="227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549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7772B237" w14:textId="77777777" w:rsidR="00FE27A9" w:rsidRPr="00E31957" w:rsidRDefault="00105F9D">
            <w:pPr>
              <w:pStyle w:val="TableParagraph"/>
              <w:spacing w:line="227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70</w:t>
            </w:r>
          </w:p>
        </w:tc>
      </w:tr>
      <w:tr w:rsidR="00E31957" w:rsidRPr="00E31957" w14:paraId="652CDF0F" w14:textId="77777777" w:rsidTr="00E31957">
        <w:trPr>
          <w:gridAfter w:val="1"/>
          <w:wAfter w:w="58" w:type="dxa"/>
          <w:trHeight w:hRule="exact" w:val="271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A8BC672" w14:textId="77777777" w:rsidR="00FE27A9" w:rsidRPr="00E31957" w:rsidRDefault="00105F9D">
            <w:pPr>
              <w:pStyle w:val="TableParagraph"/>
              <w:spacing w:before="16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SVR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F48E113" w14:textId="77777777" w:rsidR="00FE27A9" w:rsidRPr="00E31957" w:rsidRDefault="00105F9D">
            <w:pPr>
              <w:pStyle w:val="TableParagraph"/>
              <w:spacing w:line="227" w:lineRule="exact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8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14:paraId="69EF71B0" w14:textId="77777777" w:rsidR="00FE27A9" w:rsidRPr="00E31957" w:rsidRDefault="00105F9D">
            <w:pPr>
              <w:pStyle w:val="TableParagraph"/>
              <w:spacing w:line="227" w:lineRule="exact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9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1E95A56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13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103B5037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80FF95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31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14:paraId="45D9DA69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98</w:t>
            </w:r>
          </w:p>
        </w:tc>
        <w:tc>
          <w:tcPr>
            <w:tcW w:w="761" w:type="dxa"/>
            <w:gridSpan w:val="2"/>
            <w:tcBorders>
              <w:top w:val="nil"/>
              <w:bottom w:val="nil"/>
            </w:tcBorders>
            <w:vAlign w:val="center"/>
          </w:tcPr>
          <w:p w14:paraId="519CBB78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D0D5D2" w14:textId="77777777" w:rsidR="00FE27A9" w:rsidRPr="00E31957" w:rsidRDefault="00105F9D">
            <w:pPr>
              <w:pStyle w:val="TableParagraph"/>
              <w:spacing w:line="227" w:lineRule="exact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177</w:t>
            </w:r>
          </w:p>
        </w:tc>
        <w:tc>
          <w:tcPr>
            <w:tcW w:w="845" w:type="dxa"/>
            <w:gridSpan w:val="4"/>
            <w:tcBorders>
              <w:top w:val="nil"/>
              <w:bottom w:val="nil"/>
            </w:tcBorders>
            <w:vAlign w:val="center"/>
          </w:tcPr>
          <w:p w14:paraId="5AA789FE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59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6865B1A8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98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</w:tcBorders>
            <w:vAlign w:val="center"/>
          </w:tcPr>
          <w:p w14:paraId="205D78D0" w14:textId="77777777" w:rsidR="00FE27A9" w:rsidRPr="00E31957" w:rsidRDefault="00105F9D">
            <w:pPr>
              <w:pStyle w:val="TableParagraph"/>
              <w:spacing w:line="227" w:lineRule="exact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5</w:t>
            </w:r>
          </w:p>
        </w:tc>
        <w:tc>
          <w:tcPr>
            <w:tcW w:w="991" w:type="dxa"/>
            <w:gridSpan w:val="4"/>
            <w:tcBorders>
              <w:top w:val="nil"/>
              <w:bottom w:val="nil"/>
            </w:tcBorders>
            <w:vAlign w:val="center"/>
          </w:tcPr>
          <w:p w14:paraId="3CF083ED" w14:textId="77777777" w:rsidR="00FE27A9" w:rsidRPr="00E31957" w:rsidRDefault="00105F9D">
            <w:pPr>
              <w:pStyle w:val="TableParagraph"/>
              <w:spacing w:line="227" w:lineRule="exact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54</w:t>
            </w:r>
          </w:p>
        </w:tc>
        <w:tc>
          <w:tcPr>
            <w:tcW w:w="856" w:type="dxa"/>
            <w:gridSpan w:val="2"/>
            <w:tcBorders>
              <w:top w:val="nil"/>
              <w:bottom w:val="nil"/>
            </w:tcBorders>
            <w:vAlign w:val="center"/>
          </w:tcPr>
          <w:p w14:paraId="7201F60F" w14:textId="77777777" w:rsidR="00FE27A9" w:rsidRPr="00E31957" w:rsidRDefault="00105F9D">
            <w:pPr>
              <w:pStyle w:val="TableParagraph"/>
              <w:spacing w:line="227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24</w:t>
            </w:r>
          </w:p>
        </w:tc>
        <w:tc>
          <w:tcPr>
            <w:tcW w:w="1052" w:type="dxa"/>
            <w:gridSpan w:val="3"/>
            <w:tcBorders>
              <w:top w:val="nil"/>
              <w:bottom w:val="nil"/>
            </w:tcBorders>
            <w:vAlign w:val="center"/>
          </w:tcPr>
          <w:p w14:paraId="50498AEB" w14:textId="77777777" w:rsidR="00FE27A9" w:rsidRPr="00E31957" w:rsidRDefault="00105F9D">
            <w:pPr>
              <w:pStyle w:val="TableParagraph"/>
              <w:spacing w:line="227" w:lineRule="exact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79</w:t>
            </w:r>
          </w:p>
        </w:tc>
        <w:tc>
          <w:tcPr>
            <w:tcW w:w="853" w:type="dxa"/>
            <w:gridSpan w:val="3"/>
            <w:tcBorders>
              <w:top w:val="nil"/>
              <w:bottom w:val="nil"/>
            </w:tcBorders>
            <w:vAlign w:val="center"/>
          </w:tcPr>
          <w:p w14:paraId="306341BF" w14:textId="77777777" w:rsidR="00FE27A9" w:rsidRPr="00E31957" w:rsidRDefault="00105F9D">
            <w:pPr>
              <w:pStyle w:val="TableParagraph"/>
              <w:spacing w:line="227" w:lineRule="exact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553</w:t>
            </w:r>
          </w:p>
        </w:tc>
        <w:tc>
          <w:tcPr>
            <w:tcW w:w="1014" w:type="dxa"/>
            <w:gridSpan w:val="4"/>
            <w:tcBorders>
              <w:top w:val="nil"/>
              <w:bottom w:val="nil"/>
            </w:tcBorders>
            <w:vAlign w:val="center"/>
          </w:tcPr>
          <w:p w14:paraId="6ADE1733" w14:textId="77777777" w:rsidR="00FE27A9" w:rsidRPr="00E31957" w:rsidRDefault="00105F9D">
            <w:pPr>
              <w:pStyle w:val="TableParagraph"/>
              <w:spacing w:line="227" w:lineRule="exact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26</w:t>
            </w:r>
          </w:p>
        </w:tc>
      </w:tr>
      <w:tr w:rsidR="00E31957" w:rsidRPr="00E31957" w14:paraId="165642AF" w14:textId="77777777" w:rsidTr="00E31957">
        <w:trPr>
          <w:gridAfter w:val="1"/>
          <w:wAfter w:w="58" w:type="dxa"/>
          <w:trHeight w:hRule="exact" w:val="499"/>
        </w:trPr>
        <w:tc>
          <w:tcPr>
            <w:tcW w:w="1863" w:type="dxa"/>
            <w:tcBorders>
              <w:top w:val="nil"/>
            </w:tcBorders>
            <w:vAlign w:val="center"/>
          </w:tcPr>
          <w:p w14:paraId="05763312" w14:textId="77777777" w:rsidR="00FE27A9" w:rsidRPr="00E31957" w:rsidRDefault="00105F9D">
            <w:pPr>
              <w:pStyle w:val="TableParagraph"/>
              <w:spacing w:before="28"/>
              <w:ind w:left="10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lastRenderedPageBreak/>
              <w:t>XGBoost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 w14:paraId="2291ED3E" w14:textId="77777777" w:rsidR="00FE27A9" w:rsidRPr="00E31957" w:rsidRDefault="00105F9D">
            <w:pPr>
              <w:pStyle w:val="TableParagraph"/>
              <w:spacing w:before="2"/>
              <w:ind w:right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121</w:t>
            </w:r>
          </w:p>
        </w:tc>
        <w:tc>
          <w:tcPr>
            <w:tcW w:w="851" w:type="dxa"/>
            <w:gridSpan w:val="2"/>
            <w:tcBorders>
              <w:top w:val="nil"/>
            </w:tcBorders>
            <w:vAlign w:val="center"/>
          </w:tcPr>
          <w:p w14:paraId="534723BC" w14:textId="77777777" w:rsidR="00FE27A9" w:rsidRPr="00E31957" w:rsidRDefault="00105F9D">
            <w:pPr>
              <w:pStyle w:val="TableParagraph"/>
              <w:spacing w:before="2"/>
              <w:ind w:right="5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73</w:t>
            </w:r>
          </w:p>
        </w:tc>
        <w:tc>
          <w:tcPr>
            <w:tcW w:w="864" w:type="dxa"/>
            <w:tcBorders>
              <w:top w:val="nil"/>
            </w:tcBorders>
            <w:vAlign w:val="center"/>
          </w:tcPr>
          <w:p w14:paraId="6B32D6AF" w14:textId="77777777" w:rsidR="00FE27A9" w:rsidRPr="00E31957" w:rsidRDefault="00105F9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99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1862ED4A" w14:textId="77777777" w:rsidR="00FE27A9" w:rsidRPr="00E31957" w:rsidRDefault="00105F9D">
            <w:pPr>
              <w:pStyle w:val="TableParagraph"/>
              <w:spacing w:before="2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3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635F126" w14:textId="77777777" w:rsidR="00FE27A9" w:rsidRPr="00E31957" w:rsidRDefault="00105F9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050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14:paraId="7E70FA4B" w14:textId="77777777" w:rsidR="00FE27A9" w:rsidRPr="00E31957" w:rsidRDefault="00105F9D">
            <w:pPr>
              <w:pStyle w:val="TableParagraph"/>
              <w:spacing w:before="2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70</w:t>
            </w:r>
          </w:p>
        </w:tc>
        <w:tc>
          <w:tcPr>
            <w:tcW w:w="761" w:type="dxa"/>
            <w:gridSpan w:val="2"/>
            <w:tcBorders>
              <w:top w:val="nil"/>
            </w:tcBorders>
            <w:vAlign w:val="center"/>
          </w:tcPr>
          <w:p w14:paraId="4F3F17FD" w14:textId="77777777" w:rsidR="00FE27A9" w:rsidRPr="00E31957" w:rsidRDefault="00105F9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26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28831C8" w14:textId="77777777" w:rsidR="00FE27A9" w:rsidRPr="00E31957" w:rsidRDefault="00105F9D">
            <w:pPr>
              <w:pStyle w:val="TableParagraph"/>
              <w:spacing w:before="2"/>
              <w:ind w:right="1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11</w:t>
            </w:r>
          </w:p>
        </w:tc>
        <w:tc>
          <w:tcPr>
            <w:tcW w:w="845" w:type="dxa"/>
            <w:gridSpan w:val="4"/>
            <w:tcBorders>
              <w:top w:val="nil"/>
            </w:tcBorders>
            <w:vAlign w:val="center"/>
          </w:tcPr>
          <w:p w14:paraId="7DEA9C92" w14:textId="77777777" w:rsidR="00FE27A9" w:rsidRPr="00E31957" w:rsidRDefault="00105F9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微软雅黑" w:eastAsia="微软雅黑" w:hAnsi="微软雅黑" w:cs="微软雅黑" w:hint="eastAsia"/>
                <w:sz w:val="20"/>
              </w:rPr>
              <w:t>−</w:t>
            </w:r>
            <w:r w:rsidRPr="00E31957">
              <w:rPr>
                <w:rFonts w:ascii="Times New Roman"/>
                <w:sz w:val="20"/>
              </w:rPr>
              <w:t>0.034</w:t>
            </w:r>
          </w:p>
        </w:tc>
        <w:tc>
          <w:tcPr>
            <w:tcW w:w="720" w:type="dxa"/>
            <w:gridSpan w:val="2"/>
            <w:tcBorders>
              <w:top w:val="nil"/>
            </w:tcBorders>
            <w:vAlign w:val="center"/>
          </w:tcPr>
          <w:p w14:paraId="2C8581DB" w14:textId="77777777" w:rsidR="00FE27A9" w:rsidRPr="00E31957" w:rsidRDefault="00105F9D">
            <w:pPr>
              <w:pStyle w:val="TableParagraph"/>
              <w:spacing w:before="2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594</w:t>
            </w:r>
          </w:p>
        </w:tc>
        <w:tc>
          <w:tcPr>
            <w:tcW w:w="850" w:type="dxa"/>
            <w:gridSpan w:val="3"/>
            <w:tcBorders>
              <w:top w:val="nil"/>
            </w:tcBorders>
            <w:vAlign w:val="center"/>
          </w:tcPr>
          <w:p w14:paraId="18D368EE" w14:textId="77777777" w:rsidR="00FE27A9" w:rsidRPr="00E31957" w:rsidRDefault="00105F9D">
            <w:pPr>
              <w:pStyle w:val="TableParagraph"/>
              <w:spacing w:before="2"/>
              <w:ind w:left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85</w:t>
            </w:r>
          </w:p>
        </w:tc>
        <w:tc>
          <w:tcPr>
            <w:tcW w:w="991" w:type="dxa"/>
            <w:gridSpan w:val="4"/>
            <w:tcBorders>
              <w:top w:val="nil"/>
            </w:tcBorders>
            <w:vAlign w:val="center"/>
          </w:tcPr>
          <w:p w14:paraId="016D390C" w14:textId="77777777" w:rsidR="00FE27A9" w:rsidRPr="00E31957" w:rsidRDefault="00105F9D">
            <w:pPr>
              <w:pStyle w:val="TableParagraph"/>
              <w:spacing w:before="2"/>
              <w:ind w:righ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261</w:t>
            </w:r>
          </w:p>
        </w:tc>
        <w:tc>
          <w:tcPr>
            <w:tcW w:w="856" w:type="dxa"/>
            <w:gridSpan w:val="2"/>
            <w:tcBorders>
              <w:top w:val="nil"/>
            </w:tcBorders>
            <w:vAlign w:val="center"/>
          </w:tcPr>
          <w:p w14:paraId="563238E1" w14:textId="77777777" w:rsidR="00FE27A9" w:rsidRPr="00E31957" w:rsidRDefault="00105F9D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004</w:t>
            </w:r>
          </w:p>
        </w:tc>
        <w:tc>
          <w:tcPr>
            <w:tcW w:w="1052" w:type="dxa"/>
            <w:gridSpan w:val="3"/>
            <w:tcBorders>
              <w:top w:val="nil"/>
            </w:tcBorders>
            <w:vAlign w:val="center"/>
          </w:tcPr>
          <w:p w14:paraId="5FBD006E" w14:textId="77777777" w:rsidR="00FE27A9" w:rsidRPr="00E31957" w:rsidRDefault="00105F9D">
            <w:pPr>
              <w:pStyle w:val="TableParagraph"/>
              <w:spacing w:before="2"/>
              <w:ind w:righ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450</w:t>
            </w:r>
          </w:p>
        </w:tc>
        <w:tc>
          <w:tcPr>
            <w:tcW w:w="853" w:type="dxa"/>
            <w:gridSpan w:val="3"/>
            <w:tcBorders>
              <w:top w:val="nil"/>
            </w:tcBorders>
            <w:vAlign w:val="center"/>
          </w:tcPr>
          <w:p w14:paraId="70C66874" w14:textId="77777777" w:rsidR="00FE27A9" w:rsidRPr="00E31957" w:rsidRDefault="00105F9D">
            <w:pPr>
              <w:pStyle w:val="TableParagraph"/>
              <w:spacing w:before="2"/>
              <w:ind w:left="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sz w:val="20"/>
              </w:rPr>
              <w:t>0.391</w:t>
            </w:r>
          </w:p>
        </w:tc>
        <w:tc>
          <w:tcPr>
            <w:tcW w:w="1014" w:type="dxa"/>
            <w:gridSpan w:val="4"/>
            <w:tcBorders>
              <w:top w:val="nil"/>
            </w:tcBorders>
            <w:vAlign w:val="center"/>
          </w:tcPr>
          <w:p w14:paraId="06A22AF2" w14:textId="77777777" w:rsidR="00FE27A9" w:rsidRPr="00E31957" w:rsidRDefault="00105F9D">
            <w:pPr>
              <w:pStyle w:val="TableParagraph"/>
              <w:spacing w:before="2"/>
              <w:ind w:right="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1957">
              <w:rPr>
                <w:rFonts w:ascii="Times New Roman"/>
                <w:w w:val="95"/>
                <w:sz w:val="20"/>
              </w:rPr>
              <w:t>0.349</w:t>
            </w:r>
          </w:p>
        </w:tc>
      </w:tr>
    </w:tbl>
    <w:p w14:paraId="0648F2F8" w14:textId="77777777" w:rsidR="00FE27A9" w:rsidRDefault="00FE27A9">
      <w:pPr>
        <w:spacing w:line="229" w:lineRule="exact"/>
        <w:ind w:left="211"/>
        <w:rPr>
          <w:rFonts w:ascii="Times New Roman"/>
          <w:sz w:val="20"/>
        </w:rPr>
      </w:pPr>
    </w:p>
    <w:p w14:paraId="379DBAD5" w14:textId="56DB4911" w:rsidR="00FE27A9" w:rsidRDefault="00105F9D" w:rsidP="00D528B9">
      <w:pPr>
        <w:spacing w:line="229" w:lineRule="exact"/>
        <w:ind w:left="142" w:rightChars="-36" w:right="-76"/>
        <w:rPr>
          <w:rFonts w:ascii="Times New Roman"/>
          <w:sz w:val="22"/>
          <w:szCs w:val="28"/>
        </w:rPr>
      </w:pPr>
      <w:r>
        <w:rPr>
          <w:rFonts w:ascii="Times New Roman"/>
          <w:sz w:val="22"/>
          <w:szCs w:val="28"/>
        </w:rPr>
        <w:t>AL = axial length; NT-ICL = non-toric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implantable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collamer</w:t>
      </w:r>
      <w:r>
        <w:rPr>
          <w:rFonts w:ascii="Times New Roman"/>
          <w:spacing w:val="-3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lens;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TICL = toric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implantable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collamer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lens;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 w:hint="eastAsia"/>
          <w:spacing w:val="-5"/>
          <w:sz w:val="22"/>
          <w:szCs w:val="28"/>
        </w:rPr>
        <w:t>MP</w:t>
      </w:r>
      <w:r>
        <w:rPr>
          <w:rFonts w:ascii="Times New Roman"/>
          <w:sz w:val="22"/>
          <w:szCs w:val="28"/>
        </w:rPr>
        <w:t xml:space="preserve">E = </w:t>
      </w:r>
      <w:r>
        <w:rPr>
          <w:rFonts w:ascii="Times New Roman" w:hint="eastAsia"/>
          <w:sz w:val="22"/>
          <w:szCs w:val="28"/>
        </w:rPr>
        <w:t xml:space="preserve">mean </w:t>
      </w:r>
      <w:r>
        <w:rPr>
          <w:rFonts w:ascii="Times New Roman"/>
          <w:sz w:val="22"/>
          <w:szCs w:val="28"/>
        </w:rPr>
        <w:t>prediction</w:t>
      </w:r>
      <w:r>
        <w:rPr>
          <w:rFonts w:ascii="Times New Roman"/>
          <w:spacing w:val="-6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error;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MAE = mean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absolute</w:t>
      </w:r>
      <w:r>
        <w:rPr>
          <w:rFonts w:ascii="Times New Roman"/>
          <w:spacing w:val="-3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prediction error;</w:t>
      </w:r>
      <w:r>
        <w:rPr>
          <w:rFonts w:ascii="Times New Roman"/>
          <w:spacing w:val="-8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MedAE = median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absolute</w:t>
      </w:r>
      <w:r>
        <w:rPr>
          <w:rFonts w:ascii="Times New Roman"/>
          <w:spacing w:val="-4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prediction</w:t>
      </w:r>
      <w:r>
        <w:rPr>
          <w:rFonts w:ascii="Times New Roman"/>
          <w:spacing w:val="-7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error;</w:t>
      </w:r>
      <w:r>
        <w:rPr>
          <w:rFonts w:ascii="Times New Roman"/>
          <w:spacing w:val="-6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SD = standard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deviation;</w:t>
      </w:r>
      <w:r>
        <w:rPr>
          <w:rFonts w:ascii="Times New Roman"/>
          <w:spacing w:val="-6"/>
          <w:sz w:val="22"/>
          <w:szCs w:val="28"/>
        </w:rPr>
        <w:t xml:space="preserve"> </w:t>
      </w:r>
      <w:r w:rsidR="00DC4CAC">
        <w:rPr>
          <w:rFonts w:ascii="Times New Roman"/>
          <w:sz w:val="22"/>
          <w:szCs w:val="28"/>
        </w:rPr>
        <w:t>SE</w:t>
      </w:r>
      <w:r w:rsidR="00DC4CAC">
        <w:rPr>
          <w:rFonts w:ascii="Times New Roman"/>
          <w:sz w:val="22"/>
          <w:szCs w:val="28"/>
        </w:rPr>
        <w:t xml:space="preserve"> = </w:t>
      </w:r>
      <w:r w:rsidR="00DC4CAC" w:rsidRPr="00DC4CAC">
        <w:rPr>
          <w:rFonts w:ascii="Times New Roman"/>
          <w:sz w:val="22"/>
          <w:szCs w:val="28"/>
        </w:rPr>
        <w:t>spherical equivalent</w:t>
      </w:r>
      <w:r w:rsidR="00DC4CAC">
        <w:rPr>
          <w:rFonts w:ascii="Times New Roman"/>
          <w:sz w:val="22"/>
          <w:szCs w:val="28"/>
        </w:rPr>
        <w:t xml:space="preserve">; </w:t>
      </w:r>
      <w:r>
        <w:rPr>
          <w:rFonts w:ascii="Times New Roman"/>
          <w:sz w:val="22"/>
          <w:szCs w:val="28"/>
        </w:rPr>
        <w:t>MVF = modified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vergence</w:t>
      </w:r>
      <w:r>
        <w:rPr>
          <w:rFonts w:ascii="Times New Roman"/>
          <w:spacing w:val="-4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formula;</w:t>
      </w:r>
      <w:r>
        <w:rPr>
          <w:rFonts w:ascii="Times New Roman"/>
          <w:spacing w:val="-6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SVR = support</w:t>
      </w:r>
      <w:r>
        <w:rPr>
          <w:rFonts w:ascii="Times New Roman"/>
          <w:spacing w:val="-6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vector</w:t>
      </w:r>
      <w:r>
        <w:rPr>
          <w:rFonts w:ascii="Times New Roman"/>
          <w:spacing w:val="-5"/>
          <w:sz w:val="22"/>
          <w:szCs w:val="28"/>
        </w:rPr>
        <w:t xml:space="preserve"> </w:t>
      </w:r>
      <w:r>
        <w:rPr>
          <w:rFonts w:ascii="Times New Roman"/>
          <w:sz w:val="22"/>
          <w:szCs w:val="28"/>
        </w:rPr>
        <w:t>regression</w:t>
      </w:r>
    </w:p>
    <w:p w14:paraId="54D4EEFB" w14:textId="61DFDAFB" w:rsidR="00FE27A9" w:rsidRPr="00CB5206" w:rsidRDefault="00105F9D" w:rsidP="00D528B9">
      <w:pPr>
        <w:tabs>
          <w:tab w:val="left" w:pos="14376"/>
        </w:tabs>
        <w:ind w:left="142" w:rightChars="-36" w:right="-76"/>
        <w:rPr>
          <w:b/>
        </w:rPr>
      </w:pPr>
      <w:r>
        <w:rPr>
          <w:rFonts w:ascii="Times New Roman"/>
          <w:sz w:val="22"/>
          <w:szCs w:val="28"/>
        </w:rPr>
        <w:t xml:space="preserve">The MAE and SD are smaller in AL, between 26 and 30 mm, which the larger sample size can explain in the moderately long AL. The </w:t>
      </w:r>
      <w:r w:rsidR="00ED6F32" w:rsidRPr="00ED6F32">
        <w:rPr>
          <w:rFonts w:ascii="Times New Roman"/>
          <w:sz w:val="22"/>
          <w:szCs w:val="28"/>
        </w:rPr>
        <w:t>prediction error</w:t>
      </w:r>
      <w:r>
        <w:rPr>
          <w:rFonts w:ascii="Times New Roman"/>
          <w:sz w:val="22"/>
          <w:szCs w:val="28"/>
        </w:rPr>
        <w:t xml:space="preserve"> of postoperative SE for NT-ICL by MVF was statistically correlated with AL (R =</w:t>
      </w:r>
      <w:bookmarkStart w:id="1" w:name="_Hlk122713557"/>
      <w:r>
        <w:rPr>
          <w:rFonts w:ascii="Times New Roman"/>
          <w:sz w:val="22"/>
          <w:szCs w:val="28"/>
        </w:rPr>
        <w:t xml:space="preserve"> </w:t>
      </w:r>
      <w:bookmarkEnd w:id="1"/>
      <w:r>
        <w:rPr>
          <w:rFonts w:ascii="微软雅黑" w:eastAsia="微软雅黑" w:hAnsi="微软雅黑" w:cs="微软雅黑"/>
          <w:sz w:val="22"/>
          <w:szCs w:val="28"/>
        </w:rPr>
        <w:t>−</w:t>
      </w:r>
      <w:r>
        <w:rPr>
          <w:rFonts w:ascii="Times New Roman"/>
          <w:sz w:val="22"/>
          <w:szCs w:val="28"/>
        </w:rPr>
        <w:t xml:space="preserve">0.222, </w:t>
      </w:r>
      <w:r>
        <w:rPr>
          <w:rFonts w:ascii="Times New Roman"/>
          <w:i/>
          <w:iCs/>
          <w:sz w:val="22"/>
          <w:szCs w:val="28"/>
        </w:rPr>
        <w:t xml:space="preserve">P </w:t>
      </w:r>
      <w:r>
        <w:rPr>
          <w:rFonts w:ascii="Times New Roman"/>
          <w:sz w:val="22"/>
          <w:szCs w:val="28"/>
        </w:rPr>
        <w:t>= 0.011).</w:t>
      </w:r>
      <w:bookmarkStart w:id="2" w:name="Additional_file_7._Correlation_between_v"/>
      <w:bookmarkStart w:id="3" w:name="_bookmark6"/>
      <w:bookmarkStart w:id="4" w:name="_GoBack"/>
      <w:bookmarkEnd w:id="2"/>
      <w:bookmarkEnd w:id="3"/>
      <w:bookmarkEnd w:id="4"/>
    </w:p>
    <w:sectPr w:rsidR="00FE27A9" w:rsidRPr="00CB5206" w:rsidSect="00CB520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33546A" w14:textId="77777777" w:rsidR="009024B1" w:rsidRDefault="009024B1" w:rsidP="00CB5206">
      <w:r>
        <w:separator/>
      </w:r>
    </w:p>
  </w:endnote>
  <w:endnote w:type="continuationSeparator" w:id="0">
    <w:p w14:paraId="66CA014B" w14:textId="77777777" w:rsidR="009024B1" w:rsidRDefault="009024B1" w:rsidP="00CB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21531D" w14:textId="77777777" w:rsidR="009024B1" w:rsidRDefault="009024B1" w:rsidP="00CB5206">
      <w:r>
        <w:separator/>
      </w:r>
    </w:p>
  </w:footnote>
  <w:footnote w:type="continuationSeparator" w:id="0">
    <w:p w14:paraId="5AC46335" w14:textId="77777777" w:rsidR="009024B1" w:rsidRDefault="009024B1" w:rsidP="00CB5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0NzFlMzBkY2UwMTQxYmJlZDYxMjg5YzEwYzBhODkifQ=="/>
  </w:docVars>
  <w:rsids>
    <w:rsidRoot w:val="005955B4"/>
    <w:rsid w:val="00022D53"/>
    <w:rsid w:val="00026A30"/>
    <w:rsid w:val="000A4F3C"/>
    <w:rsid w:val="00105F9D"/>
    <w:rsid w:val="00180ADB"/>
    <w:rsid w:val="001A2A07"/>
    <w:rsid w:val="001E51DB"/>
    <w:rsid w:val="001F7ACE"/>
    <w:rsid w:val="002104D2"/>
    <w:rsid w:val="00225B5C"/>
    <w:rsid w:val="00252C65"/>
    <w:rsid w:val="002C453A"/>
    <w:rsid w:val="00342FAF"/>
    <w:rsid w:val="00353DC1"/>
    <w:rsid w:val="004023D0"/>
    <w:rsid w:val="00416710"/>
    <w:rsid w:val="004229C2"/>
    <w:rsid w:val="0048281A"/>
    <w:rsid w:val="00527D31"/>
    <w:rsid w:val="00560766"/>
    <w:rsid w:val="005620E7"/>
    <w:rsid w:val="00571055"/>
    <w:rsid w:val="005736C8"/>
    <w:rsid w:val="005955B4"/>
    <w:rsid w:val="005F188C"/>
    <w:rsid w:val="006033A8"/>
    <w:rsid w:val="0063084E"/>
    <w:rsid w:val="006439CD"/>
    <w:rsid w:val="00674A13"/>
    <w:rsid w:val="0068294D"/>
    <w:rsid w:val="00712878"/>
    <w:rsid w:val="00727CD6"/>
    <w:rsid w:val="0075437B"/>
    <w:rsid w:val="007F3C09"/>
    <w:rsid w:val="008160FE"/>
    <w:rsid w:val="0084617A"/>
    <w:rsid w:val="008D07D7"/>
    <w:rsid w:val="009024B1"/>
    <w:rsid w:val="0092139D"/>
    <w:rsid w:val="00926013"/>
    <w:rsid w:val="00946302"/>
    <w:rsid w:val="009717F4"/>
    <w:rsid w:val="00991379"/>
    <w:rsid w:val="009F72CC"/>
    <w:rsid w:val="00A644CD"/>
    <w:rsid w:val="00A93D1E"/>
    <w:rsid w:val="00AA4CF0"/>
    <w:rsid w:val="00AB6D0F"/>
    <w:rsid w:val="00AF19B1"/>
    <w:rsid w:val="00B10877"/>
    <w:rsid w:val="00B47E25"/>
    <w:rsid w:val="00B52849"/>
    <w:rsid w:val="00BC6A71"/>
    <w:rsid w:val="00BF30BF"/>
    <w:rsid w:val="00BF63DB"/>
    <w:rsid w:val="00C3513A"/>
    <w:rsid w:val="00C46F60"/>
    <w:rsid w:val="00C63526"/>
    <w:rsid w:val="00C66278"/>
    <w:rsid w:val="00C75A7D"/>
    <w:rsid w:val="00C84F6D"/>
    <w:rsid w:val="00CA77D9"/>
    <w:rsid w:val="00CB5206"/>
    <w:rsid w:val="00D03AD3"/>
    <w:rsid w:val="00D27D25"/>
    <w:rsid w:val="00D528B9"/>
    <w:rsid w:val="00D63645"/>
    <w:rsid w:val="00D8775D"/>
    <w:rsid w:val="00DC4CAC"/>
    <w:rsid w:val="00DF0A02"/>
    <w:rsid w:val="00DF28D0"/>
    <w:rsid w:val="00E017BA"/>
    <w:rsid w:val="00E31957"/>
    <w:rsid w:val="00E377FC"/>
    <w:rsid w:val="00E7120C"/>
    <w:rsid w:val="00E72C79"/>
    <w:rsid w:val="00EB75E1"/>
    <w:rsid w:val="00ED6F32"/>
    <w:rsid w:val="00EF1A4E"/>
    <w:rsid w:val="00F1166D"/>
    <w:rsid w:val="00F16F50"/>
    <w:rsid w:val="00F72EC4"/>
    <w:rsid w:val="00FA0F7A"/>
    <w:rsid w:val="00FE27A9"/>
    <w:rsid w:val="04877EA0"/>
    <w:rsid w:val="201F6F46"/>
    <w:rsid w:val="32D171BA"/>
    <w:rsid w:val="4CF60523"/>
    <w:rsid w:val="5A1C211D"/>
    <w:rsid w:val="6EFC0032"/>
    <w:rsid w:val="7F27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D3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49"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ody Text"/>
    <w:basedOn w:val="a"/>
    <w:link w:val="a6"/>
    <w:uiPriority w:val="1"/>
    <w:qFormat/>
    <w:pPr>
      <w:spacing w:before="201"/>
      <w:ind w:left="10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pPr>
      <w:jc w:val="left"/>
    </w:pPr>
    <w:rPr>
      <w:kern w:val="0"/>
      <w:sz w:val="22"/>
      <w:lang w:eastAsia="en-US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8">
    <w:name w:val="批注主题 字符"/>
    <w:basedOn w:val="a4"/>
    <w:link w:val="a7"/>
    <w:uiPriority w:val="99"/>
    <w:semiHidden/>
    <w:rPr>
      <w:b/>
      <w:bCs/>
    </w:rPr>
  </w:style>
  <w:style w:type="character" w:customStyle="1" w:styleId="a6">
    <w:name w:val="正文文本 字符"/>
    <w:basedOn w:val="a0"/>
    <w:link w:val="a5"/>
    <w:uiPriority w:val="1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TableNormal2">
    <w:name w:val="Table Normal2"/>
    <w:uiPriority w:val="2"/>
    <w:semiHidden/>
    <w:unhideWhenUsed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BF63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F63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B5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B5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4</Characters>
  <Application>Microsoft Office Word</Application>
  <DocSecurity>0</DocSecurity>
  <Lines>23</Lines>
  <Paragraphs>6</Paragraphs>
  <ScaleCrop>false</ScaleCrop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27T01:31:00Z</dcterms:created>
  <dcterms:modified xsi:type="dcterms:W3CDTF">2023-03-27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B99D7ED902841B482E9DD3C65D3DA52</vt:lpwstr>
  </property>
</Properties>
</file>